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32CEFD" w14:textId="6871FB79" w:rsidR="002F1FA5" w:rsidRDefault="002F1FA5" w:rsidP="0092484D">
      <w:pPr>
        <w:spacing w:after="240" w:line="360" w:lineRule="auto"/>
        <w:jc w:val="center"/>
        <w:rPr>
          <w:b/>
        </w:rPr>
      </w:pPr>
      <w:r>
        <w:rPr>
          <w:b/>
        </w:rPr>
        <w:t>Topic guide 1 – Waves 1 and 2</w:t>
      </w:r>
    </w:p>
    <w:p w14:paraId="60EC189D" w14:textId="1A9B0A15" w:rsidR="002F1FA5" w:rsidRPr="002F1FA5" w:rsidRDefault="002F1FA5" w:rsidP="002F1FA5">
      <w:pPr>
        <w:spacing w:after="240" w:line="360" w:lineRule="auto"/>
        <w:rPr>
          <w:bCs/>
        </w:rPr>
      </w:pPr>
      <w:r w:rsidRPr="002F1FA5">
        <w:rPr>
          <w:bCs/>
        </w:rPr>
        <w:t>Researcher to introduce themselves and the rationale for the study. Check they have read the</w:t>
      </w:r>
      <w:r>
        <w:rPr>
          <w:bCs/>
        </w:rPr>
        <w:t xml:space="preserve"> </w:t>
      </w:r>
      <w:r w:rsidRPr="002F1FA5">
        <w:rPr>
          <w:bCs/>
        </w:rPr>
        <w:t>information sheet and emailed the consent form back. Include an assertion of anonymity and</w:t>
      </w:r>
      <w:r>
        <w:rPr>
          <w:bCs/>
        </w:rPr>
        <w:t xml:space="preserve"> </w:t>
      </w:r>
      <w:r w:rsidRPr="002F1FA5">
        <w:rPr>
          <w:bCs/>
        </w:rPr>
        <w:t>confidentiality.</w:t>
      </w:r>
    </w:p>
    <w:p w14:paraId="19541898" w14:textId="1B9B3BAC" w:rsidR="002F1FA5" w:rsidRDefault="002F1FA5" w:rsidP="002F1FA5">
      <w:pPr>
        <w:spacing w:after="240" w:line="360" w:lineRule="auto"/>
        <w:rPr>
          <w:bCs/>
        </w:rPr>
      </w:pPr>
      <w:r w:rsidRPr="002F1FA5">
        <w:rPr>
          <w:bCs/>
        </w:rPr>
        <w:t>Researcher to ask brief details about participants role, disciplinary background and academic</w:t>
      </w:r>
      <w:r>
        <w:rPr>
          <w:bCs/>
        </w:rPr>
        <w:t xml:space="preserve"> </w:t>
      </w:r>
      <w:r w:rsidRPr="002F1FA5">
        <w:rPr>
          <w:bCs/>
        </w:rPr>
        <w:t xml:space="preserve">or clinical responsibilities </w:t>
      </w:r>
      <w:proofErr w:type="gramStart"/>
      <w:r w:rsidRPr="002F1FA5">
        <w:rPr>
          <w:bCs/>
        </w:rPr>
        <w:t>in order to</w:t>
      </w:r>
      <w:proofErr w:type="gramEnd"/>
      <w:r w:rsidRPr="002F1FA5">
        <w:rPr>
          <w:bCs/>
        </w:rPr>
        <w:t xml:space="preserve"> frame the interview</w:t>
      </w:r>
      <w:r>
        <w:rPr>
          <w:bCs/>
        </w:rPr>
        <w:t>.</w:t>
      </w:r>
    </w:p>
    <w:p w14:paraId="2170D2EF" w14:textId="096C4307" w:rsidR="002F1FA5" w:rsidRPr="002F1FA5" w:rsidRDefault="002F1FA5" w:rsidP="002F1FA5">
      <w:pPr>
        <w:spacing w:after="240" w:line="360" w:lineRule="auto"/>
        <w:rPr>
          <w:bCs/>
        </w:rPr>
      </w:pPr>
      <w:r w:rsidRPr="002F1FA5">
        <w:rPr>
          <w:b/>
        </w:rPr>
        <w:t>Questions directed at participants who have not been interviewed before</w:t>
      </w:r>
      <w:r w:rsidRPr="002F1FA5">
        <w:rPr>
          <w:bCs/>
        </w:rPr>
        <w:t>:</w:t>
      </w:r>
    </w:p>
    <w:p w14:paraId="2130ABBA" w14:textId="3115174C" w:rsidR="002F1FA5" w:rsidRPr="002F1FA5" w:rsidRDefault="002F1FA5" w:rsidP="002F1FA5">
      <w:pPr>
        <w:pStyle w:val="ListParagraph"/>
        <w:numPr>
          <w:ilvl w:val="0"/>
          <w:numId w:val="15"/>
        </w:numPr>
        <w:spacing w:after="240" w:line="360" w:lineRule="auto"/>
        <w:rPr>
          <w:bCs/>
        </w:rPr>
      </w:pPr>
      <w:r w:rsidRPr="002F1FA5">
        <w:rPr>
          <w:bCs/>
        </w:rPr>
        <w:t>Can you tell me how you came to be involved in ActEarly? Who introduced you/contacted</w:t>
      </w:r>
      <w:r w:rsidRPr="002F1FA5">
        <w:rPr>
          <w:bCs/>
        </w:rPr>
        <w:t xml:space="preserve"> </w:t>
      </w:r>
      <w:r w:rsidRPr="002F1FA5">
        <w:rPr>
          <w:bCs/>
        </w:rPr>
        <w:t>you?</w:t>
      </w:r>
    </w:p>
    <w:p w14:paraId="6CD2F187" w14:textId="2F4CAAD3" w:rsidR="002F1FA5" w:rsidRPr="002F1FA5" w:rsidRDefault="002F1FA5" w:rsidP="002F1FA5">
      <w:pPr>
        <w:pStyle w:val="ListParagraph"/>
        <w:numPr>
          <w:ilvl w:val="0"/>
          <w:numId w:val="15"/>
        </w:numPr>
        <w:spacing w:after="240" w:line="360" w:lineRule="auto"/>
        <w:rPr>
          <w:bCs/>
        </w:rPr>
      </w:pPr>
      <w:r w:rsidRPr="002F1FA5">
        <w:rPr>
          <w:bCs/>
        </w:rPr>
        <w:t>Could you describe the ActEarly theme you are leading? In what ways does this theme relate</w:t>
      </w:r>
      <w:r w:rsidRPr="002F1FA5">
        <w:rPr>
          <w:bCs/>
        </w:rPr>
        <w:t xml:space="preserve"> </w:t>
      </w:r>
      <w:r w:rsidRPr="002F1FA5">
        <w:rPr>
          <w:bCs/>
        </w:rPr>
        <w:t>to other the themes (or not)?</w:t>
      </w:r>
    </w:p>
    <w:p w14:paraId="7388AF84" w14:textId="77777777" w:rsidR="002F1FA5" w:rsidRPr="002F1FA5" w:rsidRDefault="002F1FA5" w:rsidP="002F1FA5">
      <w:pPr>
        <w:spacing w:after="240" w:line="360" w:lineRule="auto"/>
        <w:rPr>
          <w:b/>
        </w:rPr>
      </w:pPr>
      <w:r w:rsidRPr="002F1FA5">
        <w:rPr>
          <w:b/>
        </w:rPr>
        <w:t>Questions for all participants:</w:t>
      </w:r>
    </w:p>
    <w:p w14:paraId="034FA95F" w14:textId="08C0C07F" w:rsidR="002F1FA5" w:rsidRPr="002F1FA5" w:rsidRDefault="002F1FA5" w:rsidP="002F1FA5">
      <w:pPr>
        <w:pStyle w:val="ListParagraph"/>
        <w:numPr>
          <w:ilvl w:val="0"/>
          <w:numId w:val="15"/>
        </w:numPr>
        <w:spacing w:after="240" w:line="360" w:lineRule="auto"/>
        <w:rPr>
          <w:bCs/>
        </w:rPr>
      </w:pPr>
      <w:r w:rsidRPr="002F1FA5">
        <w:rPr>
          <w:bCs/>
        </w:rPr>
        <w:t xml:space="preserve">Tell me about the collaborations that you have formed with other people </w:t>
      </w:r>
      <w:proofErr w:type="gramStart"/>
      <w:r w:rsidRPr="002F1FA5">
        <w:rPr>
          <w:bCs/>
        </w:rPr>
        <w:t>as a result of</w:t>
      </w:r>
      <w:proofErr w:type="gramEnd"/>
      <w:r w:rsidRPr="002F1FA5">
        <w:rPr>
          <w:bCs/>
        </w:rPr>
        <w:t xml:space="preserve"> </w:t>
      </w:r>
      <w:r w:rsidRPr="002F1FA5">
        <w:rPr>
          <w:bCs/>
        </w:rPr>
        <w:t>ActEarly. How were these formed and how are they maintained?</w:t>
      </w:r>
    </w:p>
    <w:p w14:paraId="15F89AC8" w14:textId="0956A97F" w:rsidR="002F1FA5" w:rsidRPr="002F1FA5" w:rsidRDefault="002F1FA5" w:rsidP="002F1FA5">
      <w:pPr>
        <w:pStyle w:val="ListParagraph"/>
        <w:numPr>
          <w:ilvl w:val="0"/>
          <w:numId w:val="15"/>
        </w:numPr>
        <w:spacing w:after="240" w:line="360" w:lineRule="auto"/>
        <w:rPr>
          <w:bCs/>
        </w:rPr>
      </w:pPr>
      <w:r w:rsidRPr="002F1FA5">
        <w:rPr>
          <w:bCs/>
        </w:rPr>
        <w:t>What (or who) did you find most effective for forming the consortium links? What</w:t>
      </w:r>
      <w:r w:rsidRPr="002F1FA5">
        <w:rPr>
          <w:bCs/>
        </w:rPr>
        <w:t xml:space="preserve"> </w:t>
      </w:r>
      <w:r w:rsidRPr="002F1FA5">
        <w:rPr>
          <w:bCs/>
        </w:rPr>
        <w:t>challenges/constraints do you think the consortium may face/has already faced in this</w:t>
      </w:r>
      <w:r w:rsidRPr="002F1FA5">
        <w:rPr>
          <w:bCs/>
        </w:rPr>
        <w:t xml:space="preserve"> </w:t>
      </w:r>
      <w:r w:rsidRPr="002F1FA5">
        <w:rPr>
          <w:bCs/>
        </w:rPr>
        <w:t>respect?</w:t>
      </w:r>
    </w:p>
    <w:p w14:paraId="7D56A612" w14:textId="242A6949" w:rsidR="002F1FA5" w:rsidRPr="002F1FA5" w:rsidRDefault="002F1FA5" w:rsidP="002F1FA5">
      <w:pPr>
        <w:pStyle w:val="ListParagraph"/>
        <w:numPr>
          <w:ilvl w:val="0"/>
          <w:numId w:val="15"/>
        </w:numPr>
        <w:spacing w:after="240" w:line="360" w:lineRule="auto"/>
        <w:rPr>
          <w:bCs/>
        </w:rPr>
      </w:pPr>
      <w:r w:rsidRPr="002F1FA5">
        <w:rPr>
          <w:bCs/>
        </w:rPr>
        <w:t>What are your thoughts on the sustainability of ActEarly? (in the medium to long term)</w:t>
      </w:r>
    </w:p>
    <w:p w14:paraId="001BA7FC" w14:textId="4961850D" w:rsidR="002F1FA5" w:rsidRPr="002F1FA5" w:rsidRDefault="002F1FA5" w:rsidP="002F1FA5">
      <w:pPr>
        <w:pStyle w:val="ListParagraph"/>
        <w:numPr>
          <w:ilvl w:val="0"/>
          <w:numId w:val="15"/>
        </w:numPr>
        <w:spacing w:after="240" w:line="360" w:lineRule="auto"/>
        <w:rPr>
          <w:bCs/>
        </w:rPr>
      </w:pPr>
      <w:r w:rsidRPr="002F1FA5">
        <w:rPr>
          <w:bCs/>
        </w:rPr>
        <w:t>How far do you think the ActEarly is working in a transdisciplinary way? Are there areas for</w:t>
      </w:r>
      <w:r w:rsidRPr="002F1FA5">
        <w:rPr>
          <w:bCs/>
        </w:rPr>
        <w:t xml:space="preserve"> </w:t>
      </w:r>
      <w:r w:rsidRPr="002F1FA5">
        <w:rPr>
          <w:bCs/>
        </w:rPr>
        <w:t>improvement?</w:t>
      </w:r>
    </w:p>
    <w:p w14:paraId="118451F2" w14:textId="1C00DAB7" w:rsidR="002F1FA5" w:rsidRPr="002F1FA5" w:rsidRDefault="002F1FA5" w:rsidP="002F1FA5">
      <w:pPr>
        <w:pStyle w:val="ListParagraph"/>
        <w:numPr>
          <w:ilvl w:val="0"/>
          <w:numId w:val="15"/>
        </w:numPr>
        <w:spacing w:after="240" w:line="360" w:lineRule="auto"/>
        <w:rPr>
          <w:bCs/>
        </w:rPr>
      </w:pPr>
      <w:r w:rsidRPr="002F1FA5">
        <w:rPr>
          <w:bCs/>
        </w:rPr>
        <w:t>How would you describe the main aims of ActEarly? How well are the consortium working</w:t>
      </w:r>
      <w:r w:rsidRPr="002F1FA5">
        <w:rPr>
          <w:bCs/>
        </w:rPr>
        <w:t xml:space="preserve"> </w:t>
      </w:r>
      <w:r w:rsidRPr="002F1FA5">
        <w:rPr>
          <w:bCs/>
        </w:rPr>
        <w:t>towards achieving these aims?</w:t>
      </w:r>
    </w:p>
    <w:p w14:paraId="1C487507" w14:textId="489B1D7F" w:rsidR="002F1FA5" w:rsidRPr="002F1FA5" w:rsidRDefault="002F1FA5" w:rsidP="002F1FA5">
      <w:pPr>
        <w:pStyle w:val="ListParagraph"/>
        <w:numPr>
          <w:ilvl w:val="0"/>
          <w:numId w:val="15"/>
        </w:numPr>
        <w:spacing w:after="240" w:line="360" w:lineRule="auto"/>
        <w:rPr>
          <w:bCs/>
        </w:rPr>
      </w:pPr>
      <w:r w:rsidRPr="002F1FA5">
        <w:rPr>
          <w:bCs/>
        </w:rPr>
        <w:t>How embedded are co-production and citizen science within your theme?</w:t>
      </w:r>
    </w:p>
    <w:p w14:paraId="7875071D" w14:textId="4C23865E" w:rsidR="002F1FA5" w:rsidRPr="002F1FA5" w:rsidRDefault="002F1FA5" w:rsidP="002F1FA5">
      <w:pPr>
        <w:pStyle w:val="ListParagraph"/>
        <w:numPr>
          <w:ilvl w:val="0"/>
          <w:numId w:val="15"/>
        </w:numPr>
        <w:spacing w:after="240" w:line="360" w:lineRule="auto"/>
        <w:rPr>
          <w:bCs/>
        </w:rPr>
      </w:pPr>
      <w:r w:rsidRPr="002F1FA5">
        <w:rPr>
          <w:bCs/>
        </w:rPr>
        <w:t>What do you think the impact of ActEarly will be on population level changes? Why do you</w:t>
      </w:r>
      <w:r w:rsidRPr="002F1FA5">
        <w:rPr>
          <w:bCs/>
        </w:rPr>
        <w:t xml:space="preserve"> </w:t>
      </w:r>
      <w:r w:rsidRPr="002F1FA5">
        <w:rPr>
          <w:bCs/>
        </w:rPr>
        <w:t>think this?</w:t>
      </w:r>
    </w:p>
    <w:p w14:paraId="3C9EDE91" w14:textId="2373CABA" w:rsidR="002F1FA5" w:rsidRPr="002F1FA5" w:rsidRDefault="002F1FA5" w:rsidP="002F1FA5">
      <w:pPr>
        <w:pStyle w:val="ListParagraph"/>
        <w:numPr>
          <w:ilvl w:val="0"/>
          <w:numId w:val="15"/>
        </w:numPr>
        <w:spacing w:after="240" w:line="360" w:lineRule="auto"/>
        <w:rPr>
          <w:bCs/>
        </w:rPr>
      </w:pPr>
      <w:r w:rsidRPr="002F1FA5">
        <w:rPr>
          <w:bCs/>
        </w:rPr>
        <w:t>How far do you feel guided by a whole systems-approach within your theme?</w:t>
      </w:r>
    </w:p>
    <w:p w14:paraId="016A3609" w14:textId="29D1D05E" w:rsidR="002F1FA5" w:rsidRPr="002F1FA5" w:rsidRDefault="002F1FA5" w:rsidP="002F1FA5">
      <w:pPr>
        <w:pStyle w:val="ListParagraph"/>
        <w:numPr>
          <w:ilvl w:val="0"/>
          <w:numId w:val="15"/>
        </w:numPr>
        <w:spacing w:after="240" w:line="360" w:lineRule="auto"/>
        <w:rPr>
          <w:bCs/>
        </w:rPr>
      </w:pPr>
      <w:r w:rsidRPr="002F1FA5">
        <w:rPr>
          <w:bCs/>
        </w:rPr>
        <w:t>Any other thoughts on the topics above? Anything we have not discussed but you would like</w:t>
      </w:r>
      <w:r w:rsidRPr="002F1FA5">
        <w:rPr>
          <w:bCs/>
        </w:rPr>
        <w:t xml:space="preserve"> </w:t>
      </w:r>
      <w:r w:rsidRPr="002F1FA5">
        <w:rPr>
          <w:bCs/>
        </w:rPr>
        <w:t>to? Any subject you would like to return to?</w:t>
      </w:r>
    </w:p>
    <w:p w14:paraId="32DE6EF0" w14:textId="77777777" w:rsidR="002F1FA5" w:rsidRDefault="002F1FA5" w:rsidP="0092484D">
      <w:pPr>
        <w:spacing w:after="240" w:line="360" w:lineRule="auto"/>
        <w:jc w:val="center"/>
        <w:rPr>
          <w:b/>
        </w:rPr>
      </w:pPr>
    </w:p>
    <w:p w14:paraId="67AC4A6A" w14:textId="743BBD6A" w:rsidR="00252D60" w:rsidRDefault="00252D60" w:rsidP="0092484D">
      <w:pPr>
        <w:spacing w:after="240" w:line="360" w:lineRule="auto"/>
        <w:jc w:val="center"/>
        <w:rPr>
          <w:b/>
        </w:rPr>
      </w:pPr>
      <w:r>
        <w:rPr>
          <w:b/>
        </w:rPr>
        <w:t>WAVE 3</w:t>
      </w:r>
    </w:p>
    <w:p w14:paraId="05728C64" w14:textId="06F126D6" w:rsidR="00252D60" w:rsidRDefault="002F1FA5" w:rsidP="00252D60">
      <w:pPr>
        <w:spacing w:after="240" w:line="360" w:lineRule="auto"/>
        <w:jc w:val="center"/>
        <w:rPr>
          <w:b/>
        </w:rPr>
      </w:pPr>
      <w:r>
        <w:rPr>
          <w:b/>
        </w:rPr>
        <w:lastRenderedPageBreak/>
        <w:t>Topic guide 2 – Wave 3 (Staff)</w:t>
      </w:r>
    </w:p>
    <w:p w14:paraId="16808344" w14:textId="77777777" w:rsidR="00252D60" w:rsidRPr="002F1FA5" w:rsidRDefault="00252D60" w:rsidP="002F1FA5">
      <w:pPr>
        <w:spacing w:after="240" w:line="360" w:lineRule="auto"/>
        <w:rPr>
          <w:bCs/>
          <w:u w:val="single"/>
        </w:rPr>
      </w:pPr>
      <w:r w:rsidRPr="002F1FA5">
        <w:rPr>
          <w:bCs/>
          <w:u w:val="single"/>
        </w:rPr>
        <w:t>Introductory questions</w:t>
      </w:r>
    </w:p>
    <w:p w14:paraId="5B387E40" w14:textId="77777777" w:rsidR="00252D60" w:rsidRPr="002F1FA5" w:rsidRDefault="00252D60" w:rsidP="002F1FA5">
      <w:pPr>
        <w:spacing w:line="360" w:lineRule="auto"/>
        <w:rPr>
          <w:bCs/>
        </w:rPr>
      </w:pPr>
      <w:r w:rsidRPr="002F1FA5">
        <w:rPr>
          <w:bCs/>
        </w:rPr>
        <w:t xml:space="preserve">Researcher to ask brief details about participants role, disciplinary background and academic or clinical responsibilities </w:t>
      </w:r>
      <w:proofErr w:type="gramStart"/>
      <w:r w:rsidRPr="002F1FA5">
        <w:rPr>
          <w:bCs/>
        </w:rPr>
        <w:t>in order to</w:t>
      </w:r>
      <w:proofErr w:type="gramEnd"/>
      <w:r w:rsidRPr="002F1FA5">
        <w:rPr>
          <w:bCs/>
        </w:rPr>
        <w:t xml:space="preserve"> frame the interview.</w:t>
      </w:r>
    </w:p>
    <w:p w14:paraId="21504015" w14:textId="77777777" w:rsidR="00252D60" w:rsidRPr="002F1FA5" w:rsidRDefault="00252D60" w:rsidP="002F1FA5">
      <w:pPr>
        <w:pStyle w:val="ListParagraph"/>
        <w:numPr>
          <w:ilvl w:val="0"/>
          <w:numId w:val="11"/>
        </w:numPr>
        <w:spacing w:line="360" w:lineRule="auto"/>
        <w:rPr>
          <w:bCs/>
        </w:rPr>
      </w:pPr>
      <w:r w:rsidRPr="002F1FA5">
        <w:rPr>
          <w:bCs/>
        </w:rPr>
        <w:t>Can you tell me a bit about your role?</w:t>
      </w:r>
    </w:p>
    <w:p w14:paraId="1EB72F83" w14:textId="77777777" w:rsidR="00252D60" w:rsidRPr="002F1FA5" w:rsidRDefault="00252D60" w:rsidP="002F1FA5">
      <w:pPr>
        <w:pStyle w:val="ListParagraph"/>
        <w:numPr>
          <w:ilvl w:val="0"/>
          <w:numId w:val="11"/>
        </w:numPr>
        <w:spacing w:line="360" w:lineRule="auto"/>
        <w:rPr>
          <w:bCs/>
        </w:rPr>
      </w:pPr>
      <w:r w:rsidRPr="002F1FA5">
        <w:rPr>
          <w:bCs/>
        </w:rPr>
        <w:t>When did you become involved in the programme?</w:t>
      </w:r>
    </w:p>
    <w:p w14:paraId="74A66BCF" w14:textId="77777777" w:rsidR="00252D60" w:rsidRPr="002F1FA5" w:rsidRDefault="00252D60" w:rsidP="002F1FA5">
      <w:pPr>
        <w:pStyle w:val="ListParagraph"/>
        <w:numPr>
          <w:ilvl w:val="0"/>
          <w:numId w:val="10"/>
        </w:numPr>
        <w:spacing w:line="360" w:lineRule="auto"/>
        <w:rPr>
          <w:bCs/>
        </w:rPr>
      </w:pPr>
      <w:r w:rsidRPr="002F1FA5">
        <w:rPr>
          <w:bCs/>
        </w:rPr>
        <w:t>How do you feel about your role and how it fits into ActEarly as a whole?</w:t>
      </w:r>
    </w:p>
    <w:p w14:paraId="2F82DF62" w14:textId="77777777" w:rsidR="00252D60" w:rsidRPr="002F1FA5" w:rsidRDefault="00252D60" w:rsidP="002F1FA5">
      <w:pPr>
        <w:pStyle w:val="ListParagraph"/>
        <w:numPr>
          <w:ilvl w:val="0"/>
          <w:numId w:val="10"/>
        </w:numPr>
        <w:spacing w:line="360" w:lineRule="auto"/>
        <w:rPr>
          <w:bCs/>
        </w:rPr>
      </w:pPr>
      <w:r w:rsidRPr="002F1FA5">
        <w:rPr>
          <w:bCs/>
          <w:i/>
          <w:iCs/>
        </w:rPr>
        <w:t xml:space="preserve">Question for those not interviewed prior (as part of </w:t>
      </w:r>
      <w:proofErr w:type="spellStart"/>
      <w:r w:rsidRPr="002F1FA5">
        <w:rPr>
          <w:bCs/>
          <w:i/>
          <w:iCs/>
        </w:rPr>
        <w:t>RoR</w:t>
      </w:r>
      <w:proofErr w:type="spellEnd"/>
      <w:r w:rsidRPr="002F1FA5">
        <w:rPr>
          <w:bCs/>
          <w:i/>
          <w:iCs/>
        </w:rPr>
        <w:t>):</w:t>
      </w:r>
      <w:r w:rsidRPr="002F1FA5">
        <w:rPr>
          <w:bCs/>
        </w:rPr>
        <w:t xml:space="preserve"> Can you tell me how you came to be involved in ActEarly? Who introduced you/contacted you?</w:t>
      </w:r>
    </w:p>
    <w:p w14:paraId="4AC07DC1" w14:textId="77777777" w:rsidR="00252D60" w:rsidRPr="002F1FA5" w:rsidRDefault="00252D60" w:rsidP="002F1FA5">
      <w:pPr>
        <w:spacing w:line="360" w:lineRule="auto"/>
        <w:ind w:right="460"/>
        <w:rPr>
          <w:bCs/>
        </w:rPr>
      </w:pPr>
    </w:p>
    <w:p w14:paraId="55A53612" w14:textId="376E558E" w:rsidR="00252D60" w:rsidRPr="002F1FA5" w:rsidRDefault="00252D60" w:rsidP="002F1FA5">
      <w:pPr>
        <w:spacing w:line="360" w:lineRule="auto"/>
        <w:ind w:right="460"/>
        <w:rPr>
          <w:bCs/>
        </w:rPr>
      </w:pPr>
      <w:r w:rsidRPr="002F1FA5">
        <w:rPr>
          <w:bCs/>
          <w:u w:val="single"/>
        </w:rPr>
        <w:t>Knowledge and understanding of ActEarly as a whole</w:t>
      </w:r>
    </w:p>
    <w:p w14:paraId="3E182C07" w14:textId="77777777" w:rsidR="00252D60" w:rsidRPr="002F1FA5" w:rsidRDefault="00252D60" w:rsidP="002F1FA5">
      <w:pPr>
        <w:pStyle w:val="ListParagraph"/>
        <w:widowControl w:val="0"/>
        <w:numPr>
          <w:ilvl w:val="0"/>
          <w:numId w:val="1"/>
        </w:numPr>
        <w:spacing w:after="240" w:line="360" w:lineRule="auto"/>
        <w:rPr>
          <w:bCs/>
        </w:rPr>
      </w:pPr>
      <w:r w:rsidRPr="002F1FA5">
        <w:rPr>
          <w:bCs/>
        </w:rPr>
        <w:t>How would you describe ActEarly?  What would you say are the main aims of ActEarly?</w:t>
      </w:r>
    </w:p>
    <w:p w14:paraId="405DDA11" w14:textId="77777777" w:rsidR="00252D60" w:rsidRPr="002F1FA5" w:rsidRDefault="00252D60" w:rsidP="002F1FA5">
      <w:pPr>
        <w:pStyle w:val="ListParagraph"/>
        <w:numPr>
          <w:ilvl w:val="0"/>
          <w:numId w:val="1"/>
        </w:numPr>
        <w:spacing w:line="360" w:lineRule="auto"/>
        <w:rPr>
          <w:bCs/>
        </w:rPr>
      </w:pPr>
      <w:r w:rsidRPr="002F1FA5">
        <w:rPr>
          <w:bCs/>
        </w:rPr>
        <w:t xml:space="preserve">How is ActEarly working towards achieving these aims? </w:t>
      </w:r>
    </w:p>
    <w:p w14:paraId="6B8389A0" w14:textId="77777777" w:rsidR="00252D60" w:rsidRPr="002F1FA5" w:rsidRDefault="00252D60" w:rsidP="002F1FA5">
      <w:pPr>
        <w:pStyle w:val="ListParagraph"/>
        <w:numPr>
          <w:ilvl w:val="0"/>
          <w:numId w:val="1"/>
        </w:numPr>
        <w:spacing w:line="360" w:lineRule="auto"/>
        <w:rPr>
          <w:bCs/>
        </w:rPr>
      </w:pPr>
      <w:r w:rsidRPr="002F1FA5">
        <w:rPr>
          <w:bCs/>
        </w:rPr>
        <w:t xml:space="preserve">What do you think is working well? </w:t>
      </w:r>
    </w:p>
    <w:p w14:paraId="3043BBF5" w14:textId="77777777" w:rsidR="00252D60" w:rsidRPr="002F1FA5" w:rsidRDefault="00252D60" w:rsidP="002F1FA5">
      <w:pPr>
        <w:pStyle w:val="ListParagraph"/>
        <w:numPr>
          <w:ilvl w:val="0"/>
          <w:numId w:val="1"/>
        </w:numPr>
        <w:spacing w:line="360" w:lineRule="auto"/>
        <w:rPr>
          <w:bCs/>
          <w:strike/>
        </w:rPr>
      </w:pPr>
      <w:r w:rsidRPr="002F1FA5">
        <w:rPr>
          <w:bCs/>
        </w:rPr>
        <w:t>What do you think hasn’t worked as well?</w:t>
      </w:r>
      <w:r w:rsidRPr="002F1FA5">
        <w:rPr>
          <w:bCs/>
        </w:rPr>
        <w:br/>
      </w:r>
    </w:p>
    <w:p w14:paraId="318E7128" w14:textId="1ED4EEA5" w:rsidR="00252D60" w:rsidRPr="002F1FA5" w:rsidRDefault="00252D60" w:rsidP="002F1FA5">
      <w:pPr>
        <w:spacing w:line="360" w:lineRule="auto"/>
        <w:ind w:right="460"/>
        <w:rPr>
          <w:bCs/>
        </w:rPr>
      </w:pPr>
      <w:r w:rsidRPr="002F1FA5">
        <w:rPr>
          <w:bCs/>
          <w:u w:val="single"/>
        </w:rPr>
        <w:t>Implementation of ActEarly themes</w:t>
      </w:r>
    </w:p>
    <w:p w14:paraId="4097EC7D" w14:textId="77777777" w:rsidR="00252D60" w:rsidRPr="002F1FA5" w:rsidRDefault="00252D60" w:rsidP="002F1FA5">
      <w:pPr>
        <w:pStyle w:val="ListParagraph"/>
        <w:numPr>
          <w:ilvl w:val="0"/>
          <w:numId w:val="2"/>
        </w:numPr>
        <w:spacing w:line="360" w:lineRule="auto"/>
        <w:rPr>
          <w:bCs/>
        </w:rPr>
      </w:pPr>
      <w:r w:rsidRPr="002F1FA5">
        <w:rPr>
          <w:bCs/>
        </w:rPr>
        <w:t xml:space="preserve">Could you describe the ActEarly theme you are leading or working as part of? </w:t>
      </w:r>
    </w:p>
    <w:p w14:paraId="1F5852E6" w14:textId="77777777" w:rsidR="00252D60" w:rsidRPr="002F1FA5" w:rsidRDefault="00252D60" w:rsidP="002F1FA5">
      <w:pPr>
        <w:pStyle w:val="ListParagraph"/>
        <w:numPr>
          <w:ilvl w:val="0"/>
          <w:numId w:val="2"/>
        </w:numPr>
        <w:spacing w:line="360" w:lineRule="auto"/>
        <w:rPr>
          <w:bCs/>
        </w:rPr>
      </w:pPr>
      <w:r w:rsidRPr="002F1FA5">
        <w:rPr>
          <w:bCs/>
        </w:rPr>
        <w:t xml:space="preserve">In what ways does this theme relate to other ActEarly themes? </w:t>
      </w:r>
    </w:p>
    <w:p w14:paraId="1A711314" w14:textId="77777777" w:rsidR="00252D60" w:rsidRPr="002F1FA5" w:rsidRDefault="00252D60" w:rsidP="002F1FA5">
      <w:pPr>
        <w:pStyle w:val="ListParagraph"/>
        <w:numPr>
          <w:ilvl w:val="0"/>
          <w:numId w:val="2"/>
        </w:numPr>
        <w:spacing w:line="360" w:lineRule="auto"/>
        <w:rPr>
          <w:bCs/>
        </w:rPr>
      </w:pPr>
      <w:r w:rsidRPr="002F1FA5">
        <w:rPr>
          <w:bCs/>
        </w:rPr>
        <w:t>In what ways does your theme work differently to other ActEarly themes?</w:t>
      </w:r>
    </w:p>
    <w:p w14:paraId="7EF5B1B7" w14:textId="77777777" w:rsidR="00252D60" w:rsidRPr="002F1FA5" w:rsidRDefault="00252D60" w:rsidP="002F1FA5">
      <w:pPr>
        <w:pStyle w:val="ListParagraph"/>
        <w:numPr>
          <w:ilvl w:val="0"/>
          <w:numId w:val="2"/>
        </w:numPr>
        <w:spacing w:line="360" w:lineRule="auto"/>
        <w:rPr>
          <w:bCs/>
        </w:rPr>
      </w:pPr>
      <w:r w:rsidRPr="002F1FA5">
        <w:rPr>
          <w:bCs/>
        </w:rPr>
        <w:t xml:space="preserve">What studies or interventions have been implemented in your ActEarly theme? </w:t>
      </w:r>
    </w:p>
    <w:p w14:paraId="32AFB650" w14:textId="77777777" w:rsidR="00252D60" w:rsidRPr="002F1FA5" w:rsidRDefault="00252D60" w:rsidP="002F1FA5">
      <w:pPr>
        <w:pStyle w:val="ListParagraph"/>
        <w:numPr>
          <w:ilvl w:val="0"/>
          <w:numId w:val="2"/>
        </w:numPr>
        <w:spacing w:line="360" w:lineRule="auto"/>
        <w:rPr>
          <w:bCs/>
        </w:rPr>
      </w:pPr>
      <w:r w:rsidRPr="002F1FA5">
        <w:rPr>
          <w:bCs/>
        </w:rPr>
        <w:t xml:space="preserve">Was this implemented as initially intended or expected?  </w:t>
      </w:r>
    </w:p>
    <w:p w14:paraId="19F1E638" w14:textId="77777777" w:rsidR="00252D60" w:rsidRPr="002F1FA5" w:rsidRDefault="00252D60" w:rsidP="002F1FA5">
      <w:pPr>
        <w:pStyle w:val="ListParagraph"/>
        <w:numPr>
          <w:ilvl w:val="0"/>
          <w:numId w:val="2"/>
        </w:numPr>
        <w:spacing w:line="360" w:lineRule="auto"/>
        <w:rPr>
          <w:bCs/>
        </w:rPr>
      </w:pPr>
      <w:r w:rsidRPr="002F1FA5">
        <w:rPr>
          <w:bCs/>
        </w:rPr>
        <w:t>Could you tell me about any contextual factors that may have influenced this?</w:t>
      </w:r>
    </w:p>
    <w:p w14:paraId="7019ACEF" w14:textId="77777777" w:rsidR="00252D60" w:rsidRPr="002F1FA5" w:rsidRDefault="00252D60" w:rsidP="002F1FA5">
      <w:pPr>
        <w:pStyle w:val="ListParagraph"/>
        <w:numPr>
          <w:ilvl w:val="0"/>
          <w:numId w:val="2"/>
        </w:numPr>
        <w:spacing w:line="360" w:lineRule="auto"/>
        <w:rPr>
          <w:bCs/>
        </w:rPr>
      </w:pPr>
      <w:r w:rsidRPr="002F1FA5">
        <w:rPr>
          <w:bCs/>
        </w:rPr>
        <w:t xml:space="preserve">Were studies and interventions in your ActEarly theme implemented differently to how they were intended or expected, in what ways and why? </w:t>
      </w:r>
    </w:p>
    <w:p w14:paraId="240C4EAD" w14:textId="77777777" w:rsidR="00252D60" w:rsidRPr="002F1FA5" w:rsidRDefault="00252D60" w:rsidP="002F1FA5">
      <w:pPr>
        <w:pStyle w:val="ListParagraph"/>
        <w:numPr>
          <w:ilvl w:val="0"/>
          <w:numId w:val="2"/>
        </w:numPr>
        <w:spacing w:line="360" w:lineRule="auto"/>
        <w:rPr>
          <w:bCs/>
        </w:rPr>
      </w:pPr>
      <w:r w:rsidRPr="002F1FA5">
        <w:rPr>
          <w:bCs/>
        </w:rPr>
        <w:t>Could you tell me about any contextual factors that may have influenced this?</w:t>
      </w:r>
    </w:p>
    <w:p w14:paraId="07331473" w14:textId="77777777" w:rsidR="00252D60" w:rsidRPr="002F1FA5" w:rsidRDefault="00252D60" w:rsidP="002F1FA5">
      <w:pPr>
        <w:spacing w:after="231" w:line="360" w:lineRule="auto"/>
        <w:rPr>
          <w:bCs/>
          <w:shd w:val="clear" w:color="auto" w:fill="FCE5CD"/>
        </w:rPr>
      </w:pPr>
    </w:p>
    <w:p w14:paraId="4DA42BD6" w14:textId="77777777" w:rsidR="00252D60" w:rsidRPr="002F1FA5" w:rsidRDefault="00252D60" w:rsidP="002F1FA5">
      <w:pPr>
        <w:widowControl w:val="0"/>
        <w:spacing w:after="240" w:line="360" w:lineRule="auto"/>
        <w:rPr>
          <w:bCs/>
          <w:u w:val="single"/>
        </w:rPr>
      </w:pPr>
      <w:r w:rsidRPr="002F1FA5">
        <w:rPr>
          <w:bCs/>
          <w:u w:val="single"/>
        </w:rPr>
        <w:t>Collaboration and capacity</w:t>
      </w:r>
    </w:p>
    <w:p w14:paraId="2E328317" w14:textId="77777777" w:rsidR="00252D60" w:rsidRPr="002F1FA5" w:rsidRDefault="00252D60" w:rsidP="002F1FA5">
      <w:pPr>
        <w:pStyle w:val="ListParagraph"/>
        <w:numPr>
          <w:ilvl w:val="0"/>
          <w:numId w:val="3"/>
        </w:numPr>
        <w:spacing w:after="240" w:line="360" w:lineRule="auto"/>
        <w:rPr>
          <w:bCs/>
        </w:rPr>
      </w:pPr>
      <w:r w:rsidRPr="002F1FA5">
        <w:rPr>
          <w:bCs/>
        </w:rPr>
        <w:t>How much have you worked with the other site?</w:t>
      </w:r>
    </w:p>
    <w:p w14:paraId="62DBD4BB" w14:textId="77777777" w:rsidR="00252D60" w:rsidRPr="002F1FA5" w:rsidRDefault="00252D60" w:rsidP="002F1FA5">
      <w:pPr>
        <w:pStyle w:val="ListParagraph"/>
        <w:numPr>
          <w:ilvl w:val="0"/>
          <w:numId w:val="3"/>
        </w:numPr>
        <w:spacing w:before="240" w:after="240" w:line="360" w:lineRule="auto"/>
        <w:rPr>
          <w:bCs/>
        </w:rPr>
      </w:pPr>
      <w:r w:rsidRPr="002F1FA5">
        <w:rPr>
          <w:bCs/>
        </w:rPr>
        <w:t xml:space="preserve">Have you formed any collaborations with other people </w:t>
      </w:r>
      <w:proofErr w:type="gramStart"/>
      <w:r w:rsidRPr="002F1FA5">
        <w:rPr>
          <w:bCs/>
        </w:rPr>
        <w:t>as a result of</w:t>
      </w:r>
      <w:proofErr w:type="gramEnd"/>
      <w:r w:rsidRPr="002F1FA5">
        <w:rPr>
          <w:bCs/>
        </w:rPr>
        <w:t xml:space="preserve"> ActEarly? Tell me about how ActEarly has influenced your capacity to work with others outside your organisation. </w:t>
      </w:r>
    </w:p>
    <w:p w14:paraId="267CFFCC" w14:textId="77777777" w:rsidR="00252D60" w:rsidRPr="002F1FA5" w:rsidRDefault="00252D60" w:rsidP="002F1FA5">
      <w:pPr>
        <w:pStyle w:val="ListParagraph"/>
        <w:numPr>
          <w:ilvl w:val="0"/>
          <w:numId w:val="3"/>
        </w:numPr>
        <w:spacing w:before="240" w:after="240" w:line="360" w:lineRule="auto"/>
        <w:rPr>
          <w:bCs/>
        </w:rPr>
      </w:pPr>
      <w:r w:rsidRPr="002F1FA5">
        <w:rPr>
          <w:bCs/>
        </w:rPr>
        <w:lastRenderedPageBreak/>
        <w:t>How were these formed and how are they maintained?</w:t>
      </w:r>
    </w:p>
    <w:p w14:paraId="246E043C" w14:textId="77777777" w:rsidR="00252D60" w:rsidRPr="002F1FA5" w:rsidRDefault="00252D60" w:rsidP="002F1FA5">
      <w:pPr>
        <w:pStyle w:val="ListParagraph"/>
        <w:widowControl w:val="0"/>
        <w:numPr>
          <w:ilvl w:val="0"/>
          <w:numId w:val="3"/>
        </w:numPr>
        <w:spacing w:after="240" w:line="360" w:lineRule="auto"/>
        <w:rPr>
          <w:bCs/>
          <w:shd w:val="clear" w:color="auto" w:fill="FCE5CD"/>
        </w:rPr>
      </w:pPr>
      <w:r w:rsidRPr="002F1FA5">
        <w:rPr>
          <w:bCs/>
        </w:rPr>
        <w:t>What (or who) did you find most effective for forming the consortium links? What challenges/constraints do you think the consortium may face/has faced in this respect?</w:t>
      </w:r>
    </w:p>
    <w:p w14:paraId="2BA54472" w14:textId="77777777" w:rsidR="00252D60" w:rsidRPr="002F1FA5" w:rsidRDefault="00252D60" w:rsidP="002F1FA5">
      <w:pPr>
        <w:pStyle w:val="ListParagraph"/>
        <w:numPr>
          <w:ilvl w:val="0"/>
          <w:numId w:val="3"/>
        </w:numPr>
        <w:spacing w:after="240" w:line="360" w:lineRule="auto"/>
        <w:rPr>
          <w:bCs/>
        </w:rPr>
      </w:pPr>
      <w:r w:rsidRPr="002F1FA5">
        <w:rPr>
          <w:bCs/>
        </w:rPr>
        <w:t xml:space="preserve">How far do you think ActEarly is working in a transdisciplinary way? Are there areas for improvement? </w:t>
      </w:r>
    </w:p>
    <w:p w14:paraId="7E3F8A4C" w14:textId="77777777" w:rsidR="00252D60" w:rsidRPr="002F1FA5" w:rsidRDefault="00252D60" w:rsidP="002F1FA5">
      <w:pPr>
        <w:spacing w:line="360" w:lineRule="auto"/>
        <w:ind w:right="460"/>
        <w:rPr>
          <w:bCs/>
        </w:rPr>
      </w:pPr>
      <w:r w:rsidRPr="002F1FA5">
        <w:rPr>
          <w:bCs/>
          <w:u w:val="single"/>
        </w:rPr>
        <w:t>Co-production and citizen science</w:t>
      </w:r>
    </w:p>
    <w:p w14:paraId="66A99159" w14:textId="77777777" w:rsidR="00252D60" w:rsidRPr="002F1FA5" w:rsidRDefault="00252D60" w:rsidP="002F1FA5">
      <w:pPr>
        <w:pStyle w:val="ListParagraph"/>
        <w:numPr>
          <w:ilvl w:val="0"/>
          <w:numId w:val="4"/>
        </w:numPr>
        <w:spacing w:line="360" w:lineRule="auto"/>
        <w:rPr>
          <w:bCs/>
        </w:rPr>
      </w:pPr>
      <w:r w:rsidRPr="002F1FA5">
        <w:rPr>
          <w:bCs/>
        </w:rPr>
        <w:t xml:space="preserve">Are you aware of the ActEarly co-production and citizen science strategy? How embedded are co-production and citizen science within your theme? </w:t>
      </w:r>
    </w:p>
    <w:p w14:paraId="1239FA65" w14:textId="77777777" w:rsidR="00252D60" w:rsidRPr="002F1FA5" w:rsidRDefault="00252D60" w:rsidP="002F1FA5">
      <w:pPr>
        <w:pStyle w:val="ListParagraph"/>
        <w:numPr>
          <w:ilvl w:val="0"/>
          <w:numId w:val="4"/>
        </w:numPr>
        <w:spacing w:line="360" w:lineRule="auto"/>
        <w:rPr>
          <w:bCs/>
        </w:rPr>
      </w:pPr>
      <w:r w:rsidRPr="002F1FA5">
        <w:rPr>
          <w:bCs/>
          <w:i/>
          <w:iCs/>
        </w:rPr>
        <w:t xml:space="preserve">If they are embedded: </w:t>
      </w:r>
      <w:r w:rsidRPr="002F1FA5">
        <w:rPr>
          <w:bCs/>
        </w:rPr>
        <w:t>how did embedding co-production and citizen science within your theme change the work carried out in your theme?</w:t>
      </w:r>
    </w:p>
    <w:p w14:paraId="5547C038" w14:textId="77777777" w:rsidR="00252D60" w:rsidRPr="002F1FA5" w:rsidRDefault="00252D60" w:rsidP="002F1FA5">
      <w:pPr>
        <w:pStyle w:val="ListParagraph"/>
        <w:numPr>
          <w:ilvl w:val="0"/>
          <w:numId w:val="4"/>
        </w:numPr>
        <w:spacing w:line="360" w:lineRule="auto"/>
        <w:rPr>
          <w:bCs/>
        </w:rPr>
      </w:pPr>
      <w:r w:rsidRPr="002F1FA5">
        <w:rPr>
          <w:bCs/>
          <w:i/>
          <w:iCs/>
        </w:rPr>
        <w:t xml:space="preserve">If they are not embedded: </w:t>
      </w:r>
      <w:r w:rsidRPr="002F1FA5">
        <w:rPr>
          <w:bCs/>
        </w:rPr>
        <w:t xml:space="preserve"> what have been the challenges of doing this? How could embedding co-production and citizen science within your theme change the work carried out in your theme?</w:t>
      </w:r>
      <w:r w:rsidRPr="002F1FA5">
        <w:rPr>
          <w:bCs/>
        </w:rPr>
        <w:br/>
      </w:r>
    </w:p>
    <w:p w14:paraId="3CA601C8" w14:textId="69D40369" w:rsidR="00252D60" w:rsidRPr="002F1FA5" w:rsidRDefault="00252D60" w:rsidP="002F1FA5">
      <w:pPr>
        <w:spacing w:line="360" w:lineRule="auto"/>
        <w:ind w:right="460"/>
        <w:rPr>
          <w:bCs/>
          <w:u w:val="single"/>
        </w:rPr>
      </w:pPr>
      <w:r w:rsidRPr="002F1FA5">
        <w:rPr>
          <w:bCs/>
          <w:u w:val="single"/>
        </w:rPr>
        <w:t>Intervention evaluations</w:t>
      </w:r>
    </w:p>
    <w:p w14:paraId="479F1C8A" w14:textId="77777777" w:rsidR="00252D60" w:rsidRPr="002F1FA5" w:rsidRDefault="00252D60" w:rsidP="002F1FA5">
      <w:pPr>
        <w:pStyle w:val="ListParagraph"/>
        <w:numPr>
          <w:ilvl w:val="0"/>
          <w:numId w:val="5"/>
        </w:numPr>
        <w:spacing w:line="360" w:lineRule="auto"/>
        <w:rPr>
          <w:bCs/>
        </w:rPr>
      </w:pPr>
      <w:r w:rsidRPr="002F1FA5">
        <w:rPr>
          <w:bCs/>
        </w:rPr>
        <w:t>Are you aware of any ActEarly intervention evaluations within your theme?</w:t>
      </w:r>
    </w:p>
    <w:p w14:paraId="3E16AD87" w14:textId="77777777" w:rsidR="00252D60" w:rsidRPr="002F1FA5" w:rsidRDefault="00252D60" w:rsidP="002F1FA5">
      <w:pPr>
        <w:pStyle w:val="ListParagraph"/>
        <w:numPr>
          <w:ilvl w:val="0"/>
          <w:numId w:val="5"/>
        </w:numPr>
        <w:spacing w:line="360" w:lineRule="auto"/>
        <w:rPr>
          <w:bCs/>
        </w:rPr>
      </w:pPr>
      <w:r w:rsidRPr="002F1FA5">
        <w:rPr>
          <w:bCs/>
        </w:rPr>
        <w:t>Do you think the evidence obtained from these has been acted on, and how? Has there been investment in interventions, adaptation of existing interventions or the discontinuation of interventions?</w:t>
      </w:r>
      <w:r w:rsidRPr="002F1FA5">
        <w:rPr>
          <w:bCs/>
        </w:rPr>
        <w:br/>
      </w:r>
    </w:p>
    <w:p w14:paraId="070BF441" w14:textId="3DC36F91" w:rsidR="00252D60" w:rsidRPr="002F1FA5" w:rsidRDefault="00252D60" w:rsidP="002F1FA5">
      <w:pPr>
        <w:spacing w:line="360" w:lineRule="auto"/>
        <w:ind w:right="460"/>
        <w:rPr>
          <w:bCs/>
          <w:shd w:val="clear" w:color="auto" w:fill="FCE5CD"/>
        </w:rPr>
      </w:pPr>
      <w:r w:rsidRPr="002F1FA5">
        <w:rPr>
          <w:bCs/>
          <w:u w:val="single"/>
        </w:rPr>
        <w:t>Linked datasets</w:t>
      </w:r>
    </w:p>
    <w:p w14:paraId="70A61DC7" w14:textId="77777777" w:rsidR="00252D60" w:rsidRPr="002F1FA5" w:rsidRDefault="00252D60" w:rsidP="002F1FA5">
      <w:pPr>
        <w:pStyle w:val="ListParagraph"/>
        <w:numPr>
          <w:ilvl w:val="0"/>
          <w:numId w:val="6"/>
        </w:numPr>
        <w:spacing w:line="360" w:lineRule="auto"/>
        <w:rPr>
          <w:bCs/>
        </w:rPr>
      </w:pPr>
      <w:r w:rsidRPr="002F1FA5">
        <w:rPr>
          <w:bCs/>
        </w:rPr>
        <w:t>Are you aware of the use of linked datasets as part of your role?</w:t>
      </w:r>
    </w:p>
    <w:p w14:paraId="2FD15607" w14:textId="77777777" w:rsidR="00252D60" w:rsidRPr="002F1FA5" w:rsidRDefault="00252D60" w:rsidP="002F1FA5">
      <w:pPr>
        <w:pStyle w:val="ListParagraph"/>
        <w:numPr>
          <w:ilvl w:val="0"/>
          <w:numId w:val="6"/>
        </w:numPr>
        <w:spacing w:line="360" w:lineRule="auto"/>
        <w:rPr>
          <w:bCs/>
        </w:rPr>
      </w:pPr>
      <w:r w:rsidRPr="002F1FA5">
        <w:rPr>
          <w:bCs/>
        </w:rPr>
        <w:t>If yes, do you think ActEarly has contributed towards the linkage between local datasets? If so, to what extent, and how?</w:t>
      </w:r>
    </w:p>
    <w:p w14:paraId="0CDE1267" w14:textId="77777777" w:rsidR="00252D60" w:rsidRPr="002F1FA5" w:rsidRDefault="00252D60" w:rsidP="002F1FA5">
      <w:pPr>
        <w:spacing w:line="360" w:lineRule="auto"/>
        <w:ind w:right="460"/>
        <w:rPr>
          <w:bCs/>
        </w:rPr>
      </w:pPr>
    </w:p>
    <w:p w14:paraId="1E363210" w14:textId="41CF4415" w:rsidR="00252D60" w:rsidRPr="002F1FA5" w:rsidRDefault="00252D60" w:rsidP="002F1FA5">
      <w:pPr>
        <w:spacing w:line="360" w:lineRule="auto"/>
        <w:ind w:right="460"/>
        <w:rPr>
          <w:bCs/>
          <w:u w:val="single"/>
        </w:rPr>
      </w:pPr>
      <w:r w:rsidRPr="002F1FA5">
        <w:rPr>
          <w:bCs/>
          <w:u w:val="single"/>
        </w:rPr>
        <w:t>Decision making</w:t>
      </w:r>
    </w:p>
    <w:p w14:paraId="202B50DA" w14:textId="77777777" w:rsidR="00252D60" w:rsidRPr="002F1FA5" w:rsidRDefault="00252D60" w:rsidP="002F1FA5">
      <w:pPr>
        <w:pStyle w:val="ListParagraph"/>
        <w:numPr>
          <w:ilvl w:val="0"/>
          <w:numId w:val="7"/>
        </w:numPr>
        <w:spacing w:line="360" w:lineRule="auto"/>
        <w:rPr>
          <w:bCs/>
        </w:rPr>
      </w:pPr>
      <w:r w:rsidRPr="002F1FA5">
        <w:rPr>
          <w:bCs/>
        </w:rPr>
        <w:t xml:space="preserve">Are you aware of any decisions that ActEarly research has influenced at a local or national level? </w:t>
      </w:r>
    </w:p>
    <w:p w14:paraId="38C98826" w14:textId="77777777" w:rsidR="00252D60" w:rsidRPr="002F1FA5" w:rsidRDefault="00252D60" w:rsidP="002F1FA5">
      <w:pPr>
        <w:pStyle w:val="ListParagraph"/>
        <w:numPr>
          <w:ilvl w:val="0"/>
          <w:numId w:val="7"/>
        </w:numPr>
        <w:spacing w:line="360" w:lineRule="auto"/>
        <w:rPr>
          <w:bCs/>
        </w:rPr>
      </w:pPr>
      <w:r w:rsidRPr="002F1FA5">
        <w:rPr>
          <w:bCs/>
        </w:rPr>
        <w:t>If so, what decisions have been made because of ActEarly, to what extent, and how?</w:t>
      </w:r>
    </w:p>
    <w:p w14:paraId="2678E230" w14:textId="77777777" w:rsidR="00252D60" w:rsidRPr="002F1FA5" w:rsidRDefault="00252D60" w:rsidP="002F1FA5">
      <w:pPr>
        <w:spacing w:line="360" w:lineRule="auto"/>
        <w:ind w:right="460"/>
        <w:rPr>
          <w:bCs/>
        </w:rPr>
      </w:pPr>
    </w:p>
    <w:p w14:paraId="068A10C0" w14:textId="77777777" w:rsidR="00252D60" w:rsidRPr="002F1FA5" w:rsidRDefault="00252D60" w:rsidP="002F1FA5">
      <w:pPr>
        <w:spacing w:line="360" w:lineRule="auto"/>
        <w:ind w:right="460"/>
        <w:rPr>
          <w:bCs/>
        </w:rPr>
      </w:pPr>
      <w:r w:rsidRPr="002F1FA5">
        <w:rPr>
          <w:bCs/>
          <w:u w:val="single"/>
        </w:rPr>
        <w:t>Outcomes of ActEarly</w:t>
      </w:r>
    </w:p>
    <w:p w14:paraId="79B149E6" w14:textId="77777777" w:rsidR="00252D60" w:rsidRPr="002F1FA5" w:rsidRDefault="00252D60" w:rsidP="002F1FA5">
      <w:pPr>
        <w:pStyle w:val="ListParagraph"/>
        <w:widowControl w:val="0"/>
        <w:numPr>
          <w:ilvl w:val="0"/>
          <w:numId w:val="8"/>
        </w:numPr>
        <w:spacing w:after="240" w:line="360" w:lineRule="auto"/>
        <w:rPr>
          <w:bCs/>
        </w:rPr>
      </w:pPr>
      <w:r w:rsidRPr="002F1FA5">
        <w:rPr>
          <w:bCs/>
        </w:rPr>
        <w:t>Do you think ActEarly has created population level changes?</w:t>
      </w:r>
    </w:p>
    <w:p w14:paraId="216CE695" w14:textId="77777777" w:rsidR="00252D60" w:rsidRPr="002F1FA5" w:rsidRDefault="00252D60" w:rsidP="002F1FA5">
      <w:pPr>
        <w:pStyle w:val="ListParagraph"/>
        <w:widowControl w:val="0"/>
        <w:numPr>
          <w:ilvl w:val="0"/>
          <w:numId w:val="8"/>
        </w:numPr>
        <w:spacing w:after="240" w:line="360" w:lineRule="auto"/>
        <w:rPr>
          <w:bCs/>
        </w:rPr>
      </w:pPr>
      <w:r w:rsidRPr="002F1FA5">
        <w:rPr>
          <w:bCs/>
        </w:rPr>
        <w:t xml:space="preserve">What/Why do you think this? </w:t>
      </w:r>
    </w:p>
    <w:p w14:paraId="69D69680" w14:textId="77777777" w:rsidR="00252D60" w:rsidRPr="002F1FA5" w:rsidRDefault="00252D60" w:rsidP="002F1FA5">
      <w:pPr>
        <w:pStyle w:val="ListParagraph"/>
        <w:numPr>
          <w:ilvl w:val="0"/>
          <w:numId w:val="8"/>
        </w:numPr>
        <w:spacing w:line="360" w:lineRule="auto"/>
        <w:ind w:right="460"/>
        <w:rPr>
          <w:bCs/>
        </w:rPr>
      </w:pPr>
      <w:r w:rsidRPr="002F1FA5">
        <w:rPr>
          <w:bCs/>
        </w:rPr>
        <w:t>What are the long-term goals of the current work you are conducting?</w:t>
      </w:r>
    </w:p>
    <w:p w14:paraId="6858AB6D" w14:textId="77777777" w:rsidR="00252D60" w:rsidRPr="002F1FA5" w:rsidRDefault="00252D60" w:rsidP="002F1FA5">
      <w:pPr>
        <w:pStyle w:val="ListParagraph"/>
        <w:numPr>
          <w:ilvl w:val="0"/>
          <w:numId w:val="8"/>
        </w:numPr>
        <w:spacing w:line="360" w:lineRule="auto"/>
        <w:ind w:right="460"/>
        <w:rPr>
          <w:bCs/>
        </w:rPr>
      </w:pPr>
      <w:r w:rsidRPr="002F1FA5">
        <w:rPr>
          <w:bCs/>
        </w:rPr>
        <w:lastRenderedPageBreak/>
        <w:t>What are your thoughts on the sustainability of ActEarly? (in the medium to long term). Why?</w:t>
      </w:r>
    </w:p>
    <w:p w14:paraId="2CB56943" w14:textId="77777777" w:rsidR="00252D60" w:rsidRPr="002F1FA5" w:rsidRDefault="00252D60" w:rsidP="002F1FA5">
      <w:pPr>
        <w:pStyle w:val="ListParagraph"/>
        <w:numPr>
          <w:ilvl w:val="0"/>
          <w:numId w:val="8"/>
        </w:numPr>
        <w:spacing w:line="360" w:lineRule="auto"/>
        <w:ind w:right="460"/>
        <w:rPr>
          <w:bCs/>
        </w:rPr>
      </w:pPr>
      <w:r w:rsidRPr="002F1FA5">
        <w:rPr>
          <w:bCs/>
        </w:rPr>
        <w:t>What challenges have affected your work?</w:t>
      </w:r>
    </w:p>
    <w:p w14:paraId="46940210" w14:textId="77777777" w:rsidR="00252D60" w:rsidRPr="002F1FA5" w:rsidRDefault="00252D60" w:rsidP="002F1FA5">
      <w:pPr>
        <w:pStyle w:val="ListParagraph"/>
        <w:numPr>
          <w:ilvl w:val="0"/>
          <w:numId w:val="8"/>
        </w:numPr>
        <w:spacing w:line="360" w:lineRule="auto"/>
        <w:ind w:right="460"/>
        <w:rPr>
          <w:bCs/>
        </w:rPr>
      </w:pPr>
      <w:r w:rsidRPr="002F1FA5">
        <w:rPr>
          <w:bCs/>
        </w:rPr>
        <w:t>What do you think has worked well within ActEarly? What could have been improved?</w:t>
      </w:r>
    </w:p>
    <w:p w14:paraId="371FE7AB" w14:textId="77777777" w:rsidR="00252D60" w:rsidRPr="002F1FA5" w:rsidRDefault="00252D60" w:rsidP="002F1FA5">
      <w:pPr>
        <w:pStyle w:val="ListParagraph"/>
        <w:numPr>
          <w:ilvl w:val="0"/>
          <w:numId w:val="8"/>
        </w:numPr>
        <w:spacing w:line="360" w:lineRule="auto"/>
        <w:ind w:right="460"/>
        <w:rPr>
          <w:bCs/>
        </w:rPr>
      </w:pPr>
      <w:r w:rsidRPr="002F1FA5">
        <w:rPr>
          <w:bCs/>
        </w:rPr>
        <w:t>How do you think the work should be taken forward?</w:t>
      </w:r>
    </w:p>
    <w:p w14:paraId="5E076C60" w14:textId="77777777" w:rsidR="00252D60" w:rsidRPr="002F1FA5" w:rsidRDefault="00252D60" w:rsidP="002F1FA5">
      <w:pPr>
        <w:pStyle w:val="ListParagraph"/>
        <w:spacing w:line="360" w:lineRule="auto"/>
        <w:ind w:right="460"/>
        <w:rPr>
          <w:bCs/>
        </w:rPr>
      </w:pPr>
    </w:p>
    <w:p w14:paraId="65F16332" w14:textId="1B5CB7F2" w:rsidR="00252D60" w:rsidRPr="002F1FA5" w:rsidRDefault="00252D60" w:rsidP="002F1FA5">
      <w:pPr>
        <w:spacing w:line="360" w:lineRule="auto"/>
        <w:ind w:right="460"/>
        <w:rPr>
          <w:bCs/>
        </w:rPr>
      </w:pPr>
      <w:r w:rsidRPr="002F1FA5">
        <w:rPr>
          <w:bCs/>
          <w:u w:val="single"/>
        </w:rPr>
        <w:t>Concluding remarks</w:t>
      </w:r>
    </w:p>
    <w:p w14:paraId="7877687A" w14:textId="77777777" w:rsidR="00252D60" w:rsidRPr="002F1FA5" w:rsidRDefault="00252D60" w:rsidP="002F1FA5">
      <w:pPr>
        <w:pStyle w:val="ListParagraph"/>
        <w:numPr>
          <w:ilvl w:val="0"/>
          <w:numId w:val="9"/>
        </w:numPr>
        <w:spacing w:line="360" w:lineRule="auto"/>
        <w:rPr>
          <w:bCs/>
        </w:rPr>
      </w:pPr>
      <w:r w:rsidRPr="002F1FA5">
        <w:rPr>
          <w:bCs/>
        </w:rPr>
        <w:t>What have you personally taken from the project?</w:t>
      </w:r>
    </w:p>
    <w:p w14:paraId="17EFFF11" w14:textId="77777777" w:rsidR="00252D60" w:rsidRPr="002F1FA5" w:rsidRDefault="00252D60" w:rsidP="002F1FA5">
      <w:pPr>
        <w:pStyle w:val="ListParagraph"/>
        <w:numPr>
          <w:ilvl w:val="0"/>
          <w:numId w:val="9"/>
        </w:numPr>
        <w:spacing w:line="360" w:lineRule="auto"/>
        <w:rPr>
          <w:bCs/>
        </w:rPr>
      </w:pPr>
      <w:r w:rsidRPr="002F1FA5">
        <w:rPr>
          <w:bCs/>
        </w:rPr>
        <w:t xml:space="preserve">Any other thoughts on the topics above? </w:t>
      </w:r>
    </w:p>
    <w:p w14:paraId="6D18F4A2" w14:textId="77777777" w:rsidR="00252D60" w:rsidRPr="002F1FA5" w:rsidRDefault="00252D60" w:rsidP="002F1FA5">
      <w:pPr>
        <w:pStyle w:val="ListParagraph"/>
        <w:numPr>
          <w:ilvl w:val="0"/>
          <w:numId w:val="9"/>
        </w:numPr>
        <w:spacing w:line="360" w:lineRule="auto"/>
        <w:rPr>
          <w:bCs/>
        </w:rPr>
      </w:pPr>
      <w:r w:rsidRPr="002F1FA5">
        <w:rPr>
          <w:bCs/>
        </w:rPr>
        <w:t xml:space="preserve">Anything we have not discussed but you would like to? </w:t>
      </w:r>
    </w:p>
    <w:p w14:paraId="2BF37D7B" w14:textId="06B405F5" w:rsidR="00252D60" w:rsidRPr="002F1FA5" w:rsidRDefault="00252D60" w:rsidP="002F1FA5">
      <w:pPr>
        <w:pStyle w:val="ListParagraph"/>
        <w:numPr>
          <w:ilvl w:val="0"/>
          <w:numId w:val="9"/>
        </w:numPr>
        <w:spacing w:line="360" w:lineRule="auto"/>
        <w:rPr>
          <w:bCs/>
        </w:rPr>
      </w:pPr>
      <w:r w:rsidRPr="002F1FA5">
        <w:rPr>
          <w:bCs/>
        </w:rPr>
        <w:t xml:space="preserve">Any subject you would like to return to? </w:t>
      </w:r>
    </w:p>
    <w:p w14:paraId="36174388" w14:textId="77777777" w:rsidR="002F1FA5" w:rsidRPr="002F1FA5" w:rsidRDefault="002F1FA5" w:rsidP="002F1FA5">
      <w:pPr>
        <w:pStyle w:val="ListParagraph"/>
        <w:spacing w:line="360" w:lineRule="auto"/>
      </w:pPr>
    </w:p>
    <w:p w14:paraId="6AF67E2B" w14:textId="74608F82" w:rsidR="002F1FA5" w:rsidRDefault="002F1FA5" w:rsidP="002F1FA5">
      <w:pPr>
        <w:spacing w:after="240" w:line="360" w:lineRule="auto"/>
        <w:jc w:val="center"/>
        <w:rPr>
          <w:b/>
        </w:rPr>
      </w:pPr>
      <w:r>
        <w:rPr>
          <w:b/>
        </w:rPr>
        <w:t xml:space="preserve">Topic guide </w:t>
      </w:r>
      <w:r>
        <w:rPr>
          <w:b/>
        </w:rPr>
        <w:t>3</w:t>
      </w:r>
      <w:r>
        <w:rPr>
          <w:b/>
        </w:rPr>
        <w:t xml:space="preserve"> – Wave 3 (</w:t>
      </w:r>
      <w:r>
        <w:rPr>
          <w:b/>
        </w:rPr>
        <w:t>Partners</w:t>
      </w:r>
      <w:r>
        <w:rPr>
          <w:b/>
        </w:rPr>
        <w:t>)</w:t>
      </w:r>
    </w:p>
    <w:p w14:paraId="465056A9" w14:textId="77777777" w:rsidR="00194837" w:rsidRPr="002F1FA5" w:rsidRDefault="00745DC5" w:rsidP="0092484D">
      <w:pPr>
        <w:spacing w:after="240" w:line="360" w:lineRule="auto"/>
        <w:rPr>
          <w:bCs/>
          <w:u w:val="single"/>
        </w:rPr>
      </w:pPr>
      <w:r w:rsidRPr="002F1FA5">
        <w:rPr>
          <w:bCs/>
          <w:u w:val="single"/>
        </w:rPr>
        <w:t>Introductory questions</w:t>
      </w:r>
    </w:p>
    <w:p w14:paraId="2280F097" w14:textId="72A64968" w:rsidR="0092484D" w:rsidRDefault="00745DC5" w:rsidP="0092484D">
      <w:pPr>
        <w:spacing w:line="360" w:lineRule="auto"/>
      </w:pPr>
      <w:r w:rsidRPr="007F6B5B">
        <w:t xml:space="preserve">Researcher to ask brief details about participants role, disciplinary background and academic or clinical responsibilities </w:t>
      </w:r>
      <w:proofErr w:type="gramStart"/>
      <w:r w:rsidRPr="007F6B5B">
        <w:t>in order to</w:t>
      </w:r>
      <w:proofErr w:type="gramEnd"/>
      <w:r w:rsidRPr="007F6B5B">
        <w:t xml:space="preserve"> frame the interview</w:t>
      </w:r>
      <w:r w:rsidR="00327467">
        <w:t>.</w:t>
      </w:r>
    </w:p>
    <w:p w14:paraId="4906256D" w14:textId="332204E7" w:rsidR="0092484D" w:rsidRDefault="0092484D" w:rsidP="0092484D">
      <w:pPr>
        <w:pStyle w:val="ListParagraph"/>
        <w:numPr>
          <w:ilvl w:val="0"/>
          <w:numId w:val="11"/>
        </w:numPr>
        <w:spacing w:line="360" w:lineRule="auto"/>
      </w:pPr>
      <w:r>
        <w:t>Can you tell me a bit about your role?</w:t>
      </w:r>
    </w:p>
    <w:p w14:paraId="1015488F" w14:textId="451836B8" w:rsidR="0092484D" w:rsidRDefault="0092484D" w:rsidP="0092484D">
      <w:pPr>
        <w:pStyle w:val="ListParagraph"/>
        <w:numPr>
          <w:ilvl w:val="0"/>
          <w:numId w:val="11"/>
        </w:numPr>
        <w:spacing w:line="360" w:lineRule="auto"/>
      </w:pPr>
      <w:r>
        <w:t>When did you become involved in the programme?</w:t>
      </w:r>
    </w:p>
    <w:p w14:paraId="465056AB" w14:textId="7AD73DF8" w:rsidR="00194837" w:rsidRDefault="00014EBC" w:rsidP="0092484D">
      <w:pPr>
        <w:pStyle w:val="ListParagraph"/>
        <w:numPr>
          <w:ilvl w:val="0"/>
          <w:numId w:val="10"/>
        </w:numPr>
        <w:spacing w:line="360" w:lineRule="auto"/>
      </w:pPr>
      <w:r w:rsidRPr="0092484D">
        <w:t>How do you feel about your role</w:t>
      </w:r>
      <w:r w:rsidR="005D48F4" w:rsidRPr="0092484D">
        <w:t xml:space="preserve"> a</w:t>
      </w:r>
      <w:r w:rsidR="007F6B5B" w:rsidRPr="0092484D">
        <w:t>nd how it fits into ActEarly as a whole?</w:t>
      </w:r>
    </w:p>
    <w:p w14:paraId="465056AC" w14:textId="28B24F1B" w:rsidR="00194837" w:rsidRPr="007F6B5B" w:rsidRDefault="00745DC5" w:rsidP="0092484D">
      <w:pPr>
        <w:pStyle w:val="ListParagraph"/>
        <w:numPr>
          <w:ilvl w:val="0"/>
          <w:numId w:val="10"/>
        </w:numPr>
        <w:spacing w:line="360" w:lineRule="auto"/>
      </w:pPr>
      <w:r w:rsidRPr="0092484D">
        <w:rPr>
          <w:i/>
          <w:iCs/>
        </w:rPr>
        <w:t>Question for those not interviewed</w:t>
      </w:r>
      <w:r w:rsidR="00252D60">
        <w:rPr>
          <w:i/>
          <w:iCs/>
        </w:rPr>
        <w:t xml:space="preserve"> in</w:t>
      </w:r>
      <w:r w:rsidRPr="0092484D">
        <w:rPr>
          <w:i/>
          <w:iCs/>
        </w:rPr>
        <w:t xml:space="preserve"> prior </w:t>
      </w:r>
      <w:r w:rsidR="00252D60">
        <w:rPr>
          <w:i/>
          <w:iCs/>
        </w:rPr>
        <w:t>waves</w:t>
      </w:r>
      <w:r w:rsidRPr="0092484D">
        <w:rPr>
          <w:i/>
          <w:iCs/>
        </w:rPr>
        <w:t>:</w:t>
      </w:r>
      <w:r w:rsidRPr="007F6B5B">
        <w:t xml:space="preserve"> Can you tell me how you came to be involved in ActEarly? Who introduced you/contacted you?</w:t>
      </w:r>
    </w:p>
    <w:p w14:paraId="465056AD" w14:textId="77777777" w:rsidR="00194837" w:rsidRDefault="00194837" w:rsidP="0092484D">
      <w:pPr>
        <w:spacing w:line="360" w:lineRule="auto"/>
        <w:ind w:right="460"/>
      </w:pPr>
    </w:p>
    <w:p w14:paraId="465056AE" w14:textId="3A98A736" w:rsidR="00194837" w:rsidRPr="002F1FA5" w:rsidRDefault="00745DC5" w:rsidP="002F1FA5">
      <w:pPr>
        <w:spacing w:line="360" w:lineRule="auto"/>
        <w:ind w:right="460"/>
        <w:rPr>
          <w:bCs/>
        </w:rPr>
      </w:pPr>
      <w:r w:rsidRPr="002F1FA5">
        <w:rPr>
          <w:bCs/>
          <w:u w:val="single"/>
        </w:rPr>
        <w:t>Knowledge and understanding of ActEarly as a whole</w:t>
      </w:r>
    </w:p>
    <w:p w14:paraId="465056AF" w14:textId="0CA2915E" w:rsidR="00194837" w:rsidRDefault="00745DC5" w:rsidP="0092484D">
      <w:pPr>
        <w:pStyle w:val="ListParagraph"/>
        <w:widowControl w:val="0"/>
        <w:numPr>
          <w:ilvl w:val="0"/>
          <w:numId w:val="1"/>
        </w:numPr>
        <w:spacing w:after="240" w:line="360" w:lineRule="auto"/>
      </w:pPr>
      <w:r>
        <w:t>How would you describe ActEarly</w:t>
      </w:r>
      <w:r w:rsidR="0092484D">
        <w:t xml:space="preserve">? </w:t>
      </w:r>
      <w:r>
        <w:t xml:space="preserve"> </w:t>
      </w:r>
      <w:r w:rsidR="0092484D">
        <w:t>W</w:t>
      </w:r>
      <w:r>
        <w:t xml:space="preserve">hat </w:t>
      </w:r>
      <w:r w:rsidR="0092484D">
        <w:t>would you say are</w:t>
      </w:r>
      <w:r>
        <w:t xml:space="preserve"> the main aims of ActEarly?</w:t>
      </w:r>
    </w:p>
    <w:p w14:paraId="113B149E" w14:textId="77777777" w:rsidR="0092484D" w:rsidRDefault="00745DC5" w:rsidP="0092484D">
      <w:pPr>
        <w:pStyle w:val="ListParagraph"/>
        <w:numPr>
          <w:ilvl w:val="0"/>
          <w:numId w:val="1"/>
        </w:numPr>
        <w:spacing w:line="360" w:lineRule="auto"/>
      </w:pPr>
      <w:r w:rsidRPr="007F6B5B">
        <w:t xml:space="preserve">How is ActEarly working towards achieving these aims? </w:t>
      </w:r>
    </w:p>
    <w:p w14:paraId="6E0E3F94" w14:textId="16582DAA" w:rsidR="0092484D" w:rsidRDefault="00745DC5" w:rsidP="002F1FA5">
      <w:pPr>
        <w:pStyle w:val="ListParagraph"/>
        <w:numPr>
          <w:ilvl w:val="0"/>
          <w:numId w:val="1"/>
        </w:numPr>
        <w:spacing w:line="360" w:lineRule="auto"/>
        <w:jc w:val="both"/>
      </w:pPr>
      <w:r w:rsidRPr="007F6B5B">
        <w:t xml:space="preserve">What do you think </w:t>
      </w:r>
      <w:r w:rsidR="0090057C">
        <w:t>is working</w:t>
      </w:r>
      <w:r w:rsidRPr="007F6B5B">
        <w:t xml:space="preserve"> well? </w:t>
      </w:r>
    </w:p>
    <w:p w14:paraId="465056B0" w14:textId="152B1541" w:rsidR="00194837" w:rsidRPr="007F6B5B" w:rsidRDefault="00745DC5" w:rsidP="0092484D">
      <w:pPr>
        <w:pStyle w:val="ListParagraph"/>
        <w:numPr>
          <w:ilvl w:val="0"/>
          <w:numId w:val="1"/>
        </w:numPr>
        <w:spacing w:line="360" w:lineRule="auto"/>
      </w:pPr>
      <w:r w:rsidRPr="007F6B5B">
        <w:t>What do you think hasn’t worked as well?</w:t>
      </w:r>
      <w:r w:rsidR="0092484D">
        <w:br/>
      </w:r>
    </w:p>
    <w:p w14:paraId="465056B4" w14:textId="20AA26A1" w:rsidR="00194837" w:rsidRPr="002F1FA5" w:rsidRDefault="001A045D" w:rsidP="002F1FA5">
      <w:pPr>
        <w:spacing w:line="360" w:lineRule="auto"/>
        <w:ind w:right="460"/>
        <w:rPr>
          <w:bCs/>
        </w:rPr>
      </w:pPr>
      <w:r w:rsidRPr="002F1FA5">
        <w:rPr>
          <w:bCs/>
          <w:u w:val="single"/>
        </w:rPr>
        <w:t>Partner involvement</w:t>
      </w:r>
    </w:p>
    <w:p w14:paraId="6E1D7CD6" w14:textId="77777777" w:rsidR="001A045D" w:rsidRPr="002F1FA5" w:rsidRDefault="001A045D" w:rsidP="002F1FA5">
      <w:pPr>
        <w:pStyle w:val="ListParagraph"/>
        <w:numPr>
          <w:ilvl w:val="0"/>
          <w:numId w:val="12"/>
        </w:numPr>
        <w:spacing w:after="231" w:line="360" w:lineRule="auto"/>
      </w:pPr>
      <w:r w:rsidRPr="002F1FA5">
        <w:t xml:space="preserve">What involvement do you have with ActEarly as part of [partner organisation]? How does your role relate to ActEarly? </w:t>
      </w:r>
    </w:p>
    <w:p w14:paraId="7C4B0AAF" w14:textId="5B91864A" w:rsidR="001A045D" w:rsidRPr="002F1FA5" w:rsidRDefault="001A045D" w:rsidP="002F1FA5">
      <w:pPr>
        <w:pStyle w:val="ListParagraph"/>
        <w:numPr>
          <w:ilvl w:val="0"/>
          <w:numId w:val="12"/>
        </w:numPr>
        <w:spacing w:after="231" w:line="360" w:lineRule="auto"/>
      </w:pPr>
      <w:r w:rsidRPr="002F1FA5">
        <w:t xml:space="preserve">If their role involves implementing ActEarly components, ask: What has been implemented as part of ActEarly in [partner organisation]? Were they implemented as </w:t>
      </w:r>
      <w:r w:rsidRPr="002F1FA5">
        <w:lastRenderedPageBreak/>
        <w:t>initially intended or expected?  Could you tell me about any contextual factors that may have influenced this.</w:t>
      </w:r>
    </w:p>
    <w:p w14:paraId="465056C0" w14:textId="65E5DFF8" w:rsidR="00194837" w:rsidRPr="002F1FA5" w:rsidRDefault="001A045D" w:rsidP="002F1FA5">
      <w:pPr>
        <w:pStyle w:val="ListParagraph"/>
        <w:numPr>
          <w:ilvl w:val="0"/>
          <w:numId w:val="12"/>
        </w:numPr>
        <w:spacing w:after="231" w:line="360" w:lineRule="auto"/>
        <w:rPr>
          <w:shd w:val="clear" w:color="auto" w:fill="FCE5CD"/>
        </w:rPr>
      </w:pPr>
      <w:r w:rsidRPr="002F1FA5">
        <w:t>What things were implemented differently to intended or expected, and why? Tell me about any contextual factors that may have influenced this.</w:t>
      </w:r>
    </w:p>
    <w:p w14:paraId="3630E555" w14:textId="77777777" w:rsidR="002F1FA5" w:rsidRDefault="00745DC5" w:rsidP="002F1FA5">
      <w:pPr>
        <w:widowControl w:val="0"/>
        <w:spacing w:after="240" w:line="360" w:lineRule="auto"/>
        <w:rPr>
          <w:u w:val="single"/>
        </w:rPr>
      </w:pPr>
      <w:r w:rsidRPr="002F1FA5">
        <w:rPr>
          <w:u w:val="single"/>
        </w:rPr>
        <w:t>Collaboration and capacity</w:t>
      </w:r>
    </w:p>
    <w:p w14:paraId="07A67E3C" w14:textId="0AFA0F7D" w:rsidR="001A045D" w:rsidRPr="002F1FA5" w:rsidRDefault="001A045D" w:rsidP="002F1FA5">
      <w:pPr>
        <w:pStyle w:val="ListParagraph"/>
        <w:widowControl w:val="0"/>
        <w:numPr>
          <w:ilvl w:val="0"/>
          <w:numId w:val="18"/>
        </w:numPr>
        <w:spacing w:after="240" w:line="360" w:lineRule="auto"/>
      </w:pPr>
      <w:r w:rsidRPr="002F1FA5">
        <w:t xml:space="preserve">Tell me about your experience working with others outside your organisation </w:t>
      </w:r>
      <w:proofErr w:type="gramStart"/>
      <w:r w:rsidRPr="002F1FA5">
        <w:t>as a result of</w:t>
      </w:r>
      <w:proofErr w:type="gramEnd"/>
      <w:r w:rsidRPr="002F1FA5">
        <w:t xml:space="preserve"> ActEarly. </w:t>
      </w:r>
    </w:p>
    <w:p w14:paraId="39A2AF4A" w14:textId="70EFED9A" w:rsidR="00851194" w:rsidRPr="002F1FA5" w:rsidRDefault="001A045D" w:rsidP="002F1FA5">
      <w:pPr>
        <w:pStyle w:val="ListParagraph"/>
        <w:numPr>
          <w:ilvl w:val="0"/>
          <w:numId w:val="3"/>
        </w:numPr>
        <w:spacing w:after="240" w:line="360" w:lineRule="auto"/>
      </w:pPr>
      <w:r w:rsidRPr="002F1FA5">
        <w:t xml:space="preserve">Have you worked with people you would not have typically worked with </w:t>
      </w:r>
      <w:proofErr w:type="gramStart"/>
      <w:r w:rsidRPr="002F1FA5">
        <w:t>as a result of</w:t>
      </w:r>
      <w:proofErr w:type="gramEnd"/>
      <w:r w:rsidRPr="002F1FA5">
        <w:t xml:space="preserve"> ActEarly (such as other partners or organisations, researchers, practitioners)?</w:t>
      </w:r>
    </w:p>
    <w:p w14:paraId="6B9A108D" w14:textId="77777777" w:rsidR="0092484D" w:rsidRPr="002F1FA5" w:rsidRDefault="00745DC5" w:rsidP="002F1FA5">
      <w:pPr>
        <w:pStyle w:val="ListParagraph"/>
        <w:numPr>
          <w:ilvl w:val="0"/>
          <w:numId w:val="3"/>
        </w:numPr>
        <w:spacing w:before="240" w:after="240" w:line="360" w:lineRule="auto"/>
      </w:pPr>
      <w:r w:rsidRPr="002F1FA5">
        <w:t xml:space="preserve">Have you formed any collaborations with other people </w:t>
      </w:r>
      <w:proofErr w:type="gramStart"/>
      <w:r w:rsidRPr="002F1FA5">
        <w:t>as a result of</w:t>
      </w:r>
      <w:proofErr w:type="gramEnd"/>
      <w:r w:rsidRPr="002F1FA5">
        <w:t xml:space="preserve"> ActEarly? Tell me about how ActEarly has influenced your capacity to work with others outside your organisation.</w:t>
      </w:r>
      <w:r w:rsidR="0092484D" w:rsidRPr="002F1FA5">
        <w:t xml:space="preserve"> </w:t>
      </w:r>
    </w:p>
    <w:p w14:paraId="20BBCB14" w14:textId="18E39E22" w:rsidR="00C90636" w:rsidRPr="002F1FA5" w:rsidRDefault="00745DC5" w:rsidP="002F1FA5">
      <w:pPr>
        <w:pStyle w:val="ListParagraph"/>
        <w:numPr>
          <w:ilvl w:val="0"/>
          <w:numId w:val="3"/>
        </w:numPr>
        <w:spacing w:before="240" w:after="240" w:line="360" w:lineRule="auto"/>
      </w:pPr>
      <w:r w:rsidRPr="002F1FA5">
        <w:t>How were these formed and how are they maintained?</w:t>
      </w:r>
    </w:p>
    <w:p w14:paraId="72CDA491" w14:textId="77777777" w:rsidR="001A045D" w:rsidRPr="002F1FA5" w:rsidRDefault="00745DC5" w:rsidP="002F1FA5">
      <w:pPr>
        <w:pStyle w:val="ListParagraph"/>
        <w:widowControl w:val="0"/>
        <w:numPr>
          <w:ilvl w:val="0"/>
          <w:numId w:val="3"/>
        </w:numPr>
        <w:spacing w:after="240" w:line="360" w:lineRule="auto"/>
        <w:rPr>
          <w:shd w:val="clear" w:color="auto" w:fill="FCE5CD"/>
        </w:rPr>
      </w:pPr>
      <w:r w:rsidRPr="002F1FA5">
        <w:t xml:space="preserve">What (or who) did you find most effective for forming the consortium links? </w:t>
      </w:r>
    </w:p>
    <w:p w14:paraId="336A6A35" w14:textId="3F7B2881" w:rsidR="00C90636" w:rsidRPr="002F1FA5" w:rsidRDefault="00745DC5" w:rsidP="002F1FA5">
      <w:pPr>
        <w:pStyle w:val="ListParagraph"/>
        <w:widowControl w:val="0"/>
        <w:numPr>
          <w:ilvl w:val="0"/>
          <w:numId w:val="3"/>
        </w:numPr>
        <w:spacing w:after="240" w:line="360" w:lineRule="auto"/>
        <w:rPr>
          <w:shd w:val="clear" w:color="auto" w:fill="FCE5CD"/>
        </w:rPr>
      </w:pPr>
      <w:r w:rsidRPr="002F1FA5">
        <w:t>What challenges/constraints do you think the consortium may face/has faced in this respect?</w:t>
      </w:r>
    </w:p>
    <w:p w14:paraId="65817B77" w14:textId="4CE500FE" w:rsidR="00C90636" w:rsidRPr="002F1FA5" w:rsidRDefault="00C90636" w:rsidP="002F1FA5">
      <w:pPr>
        <w:pStyle w:val="ListParagraph"/>
        <w:numPr>
          <w:ilvl w:val="0"/>
          <w:numId w:val="3"/>
        </w:numPr>
        <w:spacing w:after="240" w:line="360" w:lineRule="auto"/>
      </w:pPr>
      <w:r w:rsidRPr="002F1FA5">
        <w:t xml:space="preserve">How far do you think ActEarly is working in a transdisciplinary way? Are there areas for improvement? </w:t>
      </w:r>
    </w:p>
    <w:p w14:paraId="0863DD87" w14:textId="7A3641EE" w:rsidR="00745DC5" w:rsidRPr="002F1FA5" w:rsidRDefault="00745DC5" w:rsidP="002F1FA5">
      <w:pPr>
        <w:pStyle w:val="ListParagraph"/>
        <w:numPr>
          <w:ilvl w:val="0"/>
          <w:numId w:val="3"/>
        </w:numPr>
        <w:spacing w:after="240" w:line="360" w:lineRule="auto"/>
      </w:pPr>
      <w:r w:rsidRPr="002F1FA5">
        <w:t>Are there any areas that ActEarly could improve when working with [</w:t>
      </w:r>
      <w:r w:rsidRPr="002F1FA5">
        <w:rPr>
          <w:i/>
        </w:rPr>
        <w:t>organisation</w:t>
      </w:r>
      <w:r w:rsidRPr="002F1FA5">
        <w:t>]?</w:t>
      </w:r>
    </w:p>
    <w:p w14:paraId="465056C9" w14:textId="2BB0A91A" w:rsidR="00194837" w:rsidRPr="002F1FA5" w:rsidRDefault="00745DC5" w:rsidP="002F1FA5">
      <w:pPr>
        <w:spacing w:line="360" w:lineRule="auto"/>
        <w:ind w:right="460"/>
      </w:pPr>
      <w:r w:rsidRPr="002F1FA5">
        <w:rPr>
          <w:u w:val="single"/>
        </w:rPr>
        <w:t>Co-production and citizen science</w:t>
      </w:r>
    </w:p>
    <w:p w14:paraId="465056CB" w14:textId="77777777" w:rsidR="00194837" w:rsidRPr="002F1FA5" w:rsidRDefault="00745DC5" w:rsidP="002F1FA5">
      <w:pPr>
        <w:pStyle w:val="ListParagraph"/>
        <w:numPr>
          <w:ilvl w:val="0"/>
          <w:numId w:val="4"/>
        </w:numPr>
        <w:spacing w:line="360" w:lineRule="auto"/>
      </w:pPr>
      <w:r w:rsidRPr="002F1FA5">
        <w:t xml:space="preserve">Are you aware of the ActEarly co-production and citizen science strategy? How embedded are co-production and citizen science within your theme? </w:t>
      </w:r>
    </w:p>
    <w:p w14:paraId="465056CD" w14:textId="14E3674F" w:rsidR="00194837" w:rsidRPr="001A045D" w:rsidRDefault="001A045D" w:rsidP="002F1FA5">
      <w:pPr>
        <w:pStyle w:val="ListParagraph"/>
        <w:numPr>
          <w:ilvl w:val="0"/>
          <w:numId w:val="4"/>
        </w:numPr>
        <w:spacing w:line="360" w:lineRule="auto"/>
      </w:pPr>
      <w:r w:rsidRPr="002F1FA5">
        <w:t>How well do you feel like ActEarly engages stakeholders, members of the public or target users in the work they are doing?</w:t>
      </w:r>
      <w:r w:rsidR="0092484D" w:rsidRPr="001A045D">
        <w:br/>
      </w:r>
    </w:p>
    <w:p w14:paraId="465056D3" w14:textId="68D07876" w:rsidR="00194837" w:rsidRPr="002F1FA5" w:rsidRDefault="00745DC5" w:rsidP="002F1FA5">
      <w:pPr>
        <w:spacing w:line="360" w:lineRule="auto"/>
        <w:ind w:right="460"/>
        <w:rPr>
          <w:bCs/>
          <w:u w:val="single"/>
        </w:rPr>
      </w:pPr>
      <w:r w:rsidRPr="002F1FA5">
        <w:rPr>
          <w:bCs/>
          <w:u w:val="single"/>
        </w:rPr>
        <w:t>Intervention evaluations</w:t>
      </w:r>
    </w:p>
    <w:p w14:paraId="465056D5" w14:textId="76426E5C" w:rsidR="00194837" w:rsidRPr="007F6B5B" w:rsidRDefault="00745DC5" w:rsidP="0092484D">
      <w:pPr>
        <w:pStyle w:val="ListParagraph"/>
        <w:numPr>
          <w:ilvl w:val="0"/>
          <w:numId w:val="5"/>
        </w:numPr>
        <w:spacing w:line="360" w:lineRule="auto"/>
      </w:pPr>
      <w:r w:rsidRPr="007F6B5B">
        <w:t>Are you aware of any ActEarly intervention evaluations</w:t>
      </w:r>
      <w:r w:rsidR="004A4D3B">
        <w:t>?</w:t>
      </w:r>
    </w:p>
    <w:p w14:paraId="465056D6" w14:textId="537B23EC" w:rsidR="00194837" w:rsidRPr="007F6B5B" w:rsidRDefault="00745DC5" w:rsidP="0092484D">
      <w:pPr>
        <w:pStyle w:val="ListParagraph"/>
        <w:numPr>
          <w:ilvl w:val="0"/>
          <w:numId w:val="5"/>
        </w:numPr>
        <w:spacing w:line="360" w:lineRule="auto"/>
      </w:pPr>
      <w:r w:rsidRPr="007F6B5B">
        <w:t>Do you think the evidence obtained from these has been acted on, and how? Has there been investment in interventions, adaptation of existing interventions or the discontinuation of interventions?</w:t>
      </w:r>
      <w:r w:rsidR="0092484D">
        <w:br/>
      </w:r>
    </w:p>
    <w:p w14:paraId="465056DA" w14:textId="4F097E9A" w:rsidR="00194837" w:rsidRPr="002F1FA5" w:rsidRDefault="00745DC5" w:rsidP="002F1FA5">
      <w:pPr>
        <w:spacing w:line="360" w:lineRule="auto"/>
        <w:ind w:right="460"/>
        <w:rPr>
          <w:bCs/>
          <w:shd w:val="clear" w:color="auto" w:fill="FCE5CD"/>
        </w:rPr>
      </w:pPr>
      <w:r w:rsidRPr="002F1FA5">
        <w:rPr>
          <w:bCs/>
          <w:u w:val="single"/>
        </w:rPr>
        <w:t>Linked datasets</w:t>
      </w:r>
    </w:p>
    <w:p w14:paraId="465056DB" w14:textId="77777777" w:rsidR="00194837" w:rsidRPr="007F6B5B" w:rsidRDefault="00745DC5" w:rsidP="0092484D">
      <w:pPr>
        <w:pStyle w:val="ListParagraph"/>
        <w:numPr>
          <w:ilvl w:val="0"/>
          <w:numId w:val="6"/>
        </w:numPr>
        <w:spacing w:line="360" w:lineRule="auto"/>
      </w:pPr>
      <w:r w:rsidRPr="007F6B5B">
        <w:t>Are you aware of the use of linked datasets as part of your role?</w:t>
      </w:r>
    </w:p>
    <w:p w14:paraId="465056DC" w14:textId="77777777" w:rsidR="00194837" w:rsidRPr="007F6B5B" w:rsidRDefault="00745DC5" w:rsidP="0092484D">
      <w:pPr>
        <w:pStyle w:val="ListParagraph"/>
        <w:numPr>
          <w:ilvl w:val="0"/>
          <w:numId w:val="6"/>
        </w:numPr>
        <w:spacing w:line="360" w:lineRule="auto"/>
      </w:pPr>
      <w:r w:rsidRPr="007F6B5B">
        <w:lastRenderedPageBreak/>
        <w:t>If yes, do you think ActEarly has contributed towards the linkage between local datasets? If so, to what extent, and how?</w:t>
      </w:r>
    </w:p>
    <w:p w14:paraId="465056DD" w14:textId="77777777" w:rsidR="00194837" w:rsidRDefault="00194837" w:rsidP="0092484D">
      <w:pPr>
        <w:spacing w:line="360" w:lineRule="auto"/>
        <w:ind w:right="460"/>
      </w:pPr>
    </w:p>
    <w:p w14:paraId="465056DE" w14:textId="1311B8B6" w:rsidR="00194837" w:rsidRPr="002F1FA5" w:rsidRDefault="00745DC5" w:rsidP="002F1FA5">
      <w:pPr>
        <w:spacing w:line="360" w:lineRule="auto"/>
        <w:ind w:right="460"/>
        <w:rPr>
          <w:bCs/>
          <w:u w:val="single"/>
        </w:rPr>
      </w:pPr>
      <w:r w:rsidRPr="002F1FA5">
        <w:rPr>
          <w:bCs/>
          <w:u w:val="single"/>
        </w:rPr>
        <w:t>Decision making</w:t>
      </w:r>
    </w:p>
    <w:p w14:paraId="465056DF" w14:textId="29E7DF4E" w:rsidR="00194837" w:rsidRDefault="00194837" w:rsidP="0092484D">
      <w:pPr>
        <w:spacing w:line="360" w:lineRule="auto"/>
        <w:ind w:right="460"/>
        <w:rPr>
          <w:b/>
        </w:rPr>
      </w:pPr>
    </w:p>
    <w:p w14:paraId="5C231B11" w14:textId="77777777" w:rsidR="00745DC5" w:rsidRDefault="00745DC5" w:rsidP="0092484D">
      <w:pPr>
        <w:pStyle w:val="ListParagraph"/>
        <w:numPr>
          <w:ilvl w:val="0"/>
          <w:numId w:val="7"/>
        </w:numPr>
        <w:spacing w:line="360" w:lineRule="auto"/>
      </w:pPr>
      <w:r w:rsidRPr="00745DC5">
        <w:t>Has the evidence produced by ActEarly changed anything about the decision made in your [organisation]? To what extent, and how? If not, why do you think this?</w:t>
      </w:r>
    </w:p>
    <w:p w14:paraId="04024F1A" w14:textId="6E6CB9DC" w:rsidR="0092484D" w:rsidRDefault="00745DC5" w:rsidP="0092484D">
      <w:pPr>
        <w:pStyle w:val="ListParagraph"/>
        <w:numPr>
          <w:ilvl w:val="0"/>
          <w:numId w:val="7"/>
        </w:numPr>
        <w:spacing w:line="360" w:lineRule="auto"/>
      </w:pPr>
      <w:r w:rsidRPr="007F6B5B">
        <w:t xml:space="preserve">Are you aware of any decisions that ActEarly research has influenced at a local or national level? </w:t>
      </w:r>
    </w:p>
    <w:p w14:paraId="465056E0" w14:textId="76A3C67B" w:rsidR="00194837" w:rsidRPr="007F6B5B" w:rsidRDefault="00745DC5" w:rsidP="0092484D">
      <w:pPr>
        <w:pStyle w:val="ListParagraph"/>
        <w:numPr>
          <w:ilvl w:val="0"/>
          <w:numId w:val="7"/>
        </w:numPr>
        <w:spacing w:line="360" w:lineRule="auto"/>
      </w:pPr>
      <w:r w:rsidRPr="007F6B5B">
        <w:t>If so, what decisions have been made because of ActEarly, to what extent, and how?</w:t>
      </w:r>
    </w:p>
    <w:p w14:paraId="465056E1" w14:textId="77777777" w:rsidR="00194837" w:rsidRDefault="00194837" w:rsidP="0092484D">
      <w:pPr>
        <w:spacing w:line="360" w:lineRule="auto"/>
        <w:ind w:right="460"/>
      </w:pPr>
    </w:p>
    <w:p w14:paraId="465056E4" w14:textId="77777777" w:rsidR="00194837" w:rsidRPr="002F1FA5" w:rsidRDefault="00745DC5" w:rsidP="002F1FA5">
      <w:pPr>
        <w:spacing w:line="360" w:lineRule="auto"/>
        <w:ind w:right="460"/>
        <w:rPr>
          <w:bCs/>
        </w:rPr>
      </w:pPr>
      <w:r w:rsidRPr="002F1FA5">
        <w:rPr>
          <w:bCs/>
          <w:u w:val="single"/>
        </w:rPr>
        <w:t>Outcomes of ActEarly</w:t>
      </w:r>
    </w:p>
    <w:p w14:paraId="465056E6" w14:textId="5971EA7F" w:rsidR="00194837" w:rsidRPr="002F1FA5" w:rsidRDefault="00745DC5" w:rsidP="002F1FA5">
      <w:pPr>
        <w:pStyle w:val="ListParagraph"/>
        <w:widowControl w:val="0"/>
        <w:numPr>
          <w:ilvl w:val="0"/>
          <w:numId w:val="8"/>
        </w:numPr>
        <w:spacing w:after="240" w:line="360" w:lineRule="auto"/>
        <w:rPr>
          <w:bCs/>
        </w:rPr>
      </w:pPr>
      <w:r w:rsidRPr="002F1FA5">
        <w:rPr>
          <w:bCs/>
        </w:rPr>
        <w:t xml:space="preserve">Do you think ActEarly has created population level changes? </w:t>
      </w:r>
      <w:r w:rsidR="009A6297" w:rsidRPr="002F1FA5">
        <w:rPr>
          <w:bCs/>
        </w:rPr>
        <w:t>What/</w:t>
      </w:r>
      <w:r w:rsidRPr="002F1FA5">
        <w:rPr>
          <w:bCs/>
        </w:rPr>
        <w:t xml:space="preserve">Why? </w:t>
      </w:r>
    </w:p>
    <w:p w14:paraId="465056E8" w14:textId="19EFEA0C" w:rsidR="00194837" w:rsidRPr="002F1FA5" w:rsidRDefault="007F6B5B" w:rsidP="002F1FA5">
      <w:pPr>
        <w:pStyle w:val="ListParagraph"/>
        <w:numPr>
          <w:ilvl w:val="0"/>
          <w:numId w:val="8"/>
        </w:numPr>
        <w:spacing w:line="360" w:lineRule="auto"/>
        <w:ind w:right="460"/>
        <w:rPr>
          <w:bCs/>
        </w:rPr>
      </w:pPr>
      <w:r w:rsidRPr="002F1FA5">
        <w:rPr>
          <w:bCs/>
        </w:rPr>
        <w:t>What are the long-term goals of the current work you are conducting?</w:t>
      </w:r>
    </w:p>
    <w:p w14:paraId="1CCFAEF1" w14:textId="2A5A1B77" w:rsidR="00745DC5" w:rsidRPr="002F1FA5" w:rsidRDefault="00745DC5" w:rsidP="002F1FA5">
      <w:pPr>
        <w:pStyle w:val="ListParagraph"/>
        <w:numPr>
          <w:ilvl w:val="0"/>
          <w:numId w:val="8"/>
        </w:numPr>
        <w:spacing w:line="360" w:lineRule="auto"/>
        <w:ind w:right="460"/>
        <w:rPr>
          <w:bCs/>
        </w:rPr>
      </w:pPr>
      <w:r w:rsidRPr="002F1FA5">
        <w:rPr>
          <w:bCs/>
        </w:rPr>
        <w:t>What are your thoughts on the sustainability of ActEarly? (in the medium to long term). Why?</w:t>
      </w:r>
    </w:p>
    <w:p w14:paraId="5E4A5138" w14:textId="0DD1EC53" w:rsidR="00BE3D7C" w:rsidRPr="002F1FA5" w:rsidRDefault="00BE3D7C" w:rsidP="002F1FA5">
      <w:pPr>
        <w:pStyle w:val="ListParagraph"/>
        <w:numPr>
          <w:ilvl w:val="0"/>
          <w:numId w:val="8"/>
        </w:numPr>
        <w:spacing w:line="360" w:lineRule="auto"/>
        <w:ind w:right="460"/>
        <w:rPr>
          <w:bCs/>
        </w:rPr>
      </w:pPr>
      <w:r w:rsidRPr="002F1FA5">
        <w:rPr>
          <w:bCs/>
        </w:rPr>
        <w:t>What challenges have affected your work?</w:t>
      </w:r>
    </w:p>
    <w:p w14:paraId="3D83937E" w14:textId="148EAB3A" w:rsidR="007F6B5B" w:rsidRPr="002F1FA5" w:rsidRDefault="0071272B" w:rsidP="002F1FA5">
      <w:pPr>
        <w:pStyle w:val="ListParagraph"/>
        <w:numPr>
          <w:ilvl w:val="0"/>
          <w:numId w:val="8"/>
        </w:numPr>
        <w:spacing w:line="360" w:lineRule="auto"/>
        <w:ind w:right="460"/>
        <w:rPr>
          <w:bCs/>
        </w:rPr>
      </w:pPr>
      <w:r w:rsidRPr="002F1FA5">
        <w:rPr>
          <w:bCs/>
        </w:rPr>
        <w:t>What do you think has worked well within ActEarly? What could have been improved?</w:t>
      </w:r>
    </w:p>
    <w:p w14:paraId="30215412" w14:textId="205FAB18" w:rsidR="0071272B" w:rsidRPr="002F1FA5" w:rsidRDefault="0071272B" w:rsidP="002F1FA5">
      <w:pPr>
        <w:pStyle w:val="ListParagraph"/>
        <w:numPr>
          <w:ilvl w:val="0"/>
          <w:numId w:val="8"/>
        </w:numPr>
        <w:spacing w:line="360" w:lineRule="auto"/>
        <w:ind w:right="460"/>
        <w:rPr>
          <w:bCs/>
        </w:rPr>
      </w:pPr>
      <w:r w:rsidRPr="002F1FA5">
        <w:rPr>
          <w:bCs/>
        </w:rPr>
        <w:t>How do you think the work should be taken forward?</w:t>
      </w:r>
    </w:p>
    <w:p w14:paraId="29792AC2" w14:textId="77777777" w:rsidR="0092484D" w:rsidRPr="002F1FA5" w:rsidRDefault="0092484D" w:rsidP="002F1FA5">
      <w:pPr>
        <w:spacing w:line="360" w:lineRule="auto"/>
        <w:ind w:left="360" w:right="460"/>
        <w:rPr>
          <w:bCs/>
        </w:rPr>
      </w:pPr>
    </w:p>
    <w:p w14:paraId="465056ED" w14:textId="15B200AC" w:rsidR="00194837" w:rsidRPr="002F1FA5" w:rsidRDefault="00745DC5" w:rsidP="002F1FA5">
      <w:pPr>
        <w:spacing w:line="360" w:lineRule="auto"/>
        <w:ind w:right="460"/>
        <w:rPr>
          <w:bCs/>
        </w:rPr>
      </w:pPr>
      <w:r w:rsidRPr="002F1FA5">
        <w:rPr>
          <w:bCs/>
          <w:u w:val="single"/>
        </w:rPr>
        <w:t>Concluding remarks</w:t>
      </w:r>
    </w:p>
    <w:p w14:paraId="219E8401" w14:textId="77777777" w:rsidR="0071272B" w:rsidRPr="002F1FA5" w:rsidRDefault="0071272B" w:rsidP="002F1FA5">
      <w:pPr>
        <w:pStyle w:val="ListParagraph"/>
        <w:numPr>
          <w:ilvl w:val="0"/>
          <w:numId w:val="9"/>
        </w:numPr>
        <w:spacing w:line="360" w:lineRule="auto"/>
        <w:rPr>
          <w:bCs/>
        </w:rPr>
      </w:pPr>
      <w:r w:rsidRPr="002F1FA5">
        <w:rPr>
          <w:bCs/>
        </w:rPr>
        <w:t>What have you personally taken from the project?</w:t>
      </w:r>
    </w:p>
    <w:p w14:paraId="0201D547" w14:textId="3962E2AB" w:rsidR="0092484D" w:rsidRPr="002F1FA5" w:rsidRDefault="00745DC5" w:rsidP="002F1FA5">
      <w:pPr>
        <w:pStyle w:val="ListParagraph"/>
        <w:numPr>
          <w:ilvl w:val="0"/>
          <w:numId w:val="9"/>
        </w:numPr>
        <w:spacing w:line="360" w:lineRule="auto"/>
        <w:rPr>
          <w:bCs/>
        </w:rPr>
      </w:pPr>
      <w:r w:rsidRPr="002F1FA5">
        <w:rPr>
          <w:bCs/>
        </w:rPr>
        <w:t xml:space="preserve">Any other thoughts on the topics above? </w:t>
      </w:r>
    </w:p>
    <w:p w14:paraId="4440C8D1" w14:textId="77777777" w:rsidR="0092484D" w:rsidRPr="002F1FA5" w:rsidRDefault="00745DC5" w:rsidP="002F1FA5">
      <w:pPr>
        <w:pStyle w:val="ListParagraph"/>
        <w:numPr>
          <w:ilvl w:val="0"/>
          <w:numId w:val="9"/>
        </w:numPr>
        <w:spacing w:line="360" w:lineRule="auto"/>
        <w:rPr>
          <w:bCs/>
        </w:rPr>
      </w:pPr>
      <w:r w:rsidRPr="002F1FA5">
        <w:rPr>
          <w:bCs/>
        </w:rPr>
        <w:t xml:space="preserve">Anything we have not discussed but you would like to? </w:t>
      </w:r>
    </w:p>
    <w:p w14:paraId="465056EF" w14:textId="1B5FC622" w:rsidR="00194837" w:rsidRPr="002F1FA5" w:rsidRDefault="00745DC5" w:rsidP="002F1FA5">
      <w:pPr>
        <w:pStyle w:val="ListParagraph"/>
        <w:numPr>
          <w:ilvl w:val="0"/>
          <w:numId w:val="9"/>
        </w:numPr>
        <w:spacing w:line="360" w:lineRule="auto"/>
        <w:rPr>
          <w:bCs/>
        </w:rPr>
      </w:pPr>
      <w:r w:rsidRPr="002F1FA5">
        <w:rPr>
          <w:bCs/>
        </w:rPr>
        <w:t xml:space="preserve">Any subject you would like to return to? </w:t>
      </w:r>
    </w:p>
    <w:p w14:paraId="465056F0" w14:textId="77777777" w:rsidR="00194837" w:rsidRPr="002F1FA5" w:rsidRDefault="00194837" w:rsidP="002F1FA5">
      <w:pPr>
        <w:spacing w:before="220" w:line="360" w:lineRule="auto"/>
        <w:ind w:right="340"/>
        <w:rPr>
          <w:bCs/>
        </w:rPr>
      </w:pPr>
    </w:p>
    <w:sectPr w:rsidR="00194837" w:rsidRPr="002F1FA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0B35DE"/>
    <w:multiLevelType w:val="hybridMultilevel"/>
    <w:tmpl w:val="982C49D6"/>
    <w:lvl w:ilvl="0" w:tplc="E362E6F2">
      <w:numFmt w:val="bullet"/>
      <w:lvlText w:val="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5576C"/>
    <w:multiLevelType w:val="hybridMultilevel"/>
    <w:tmpl w:val="3BE41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A84631"/>
    <w:multiLevelType w:val="hybridMultilevel"/>
    <w:tmpl w:val="19B20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6741B1"/>
    <w:multiLevelType w:val="hybridMultilevel"/>
    <w:tmpl w:val="343EBB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7907F6F"/>
    <w:multiLevelType w:val="hybridMultilevel"/>
    <w:tmpl w:val="23D616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0F6F95"/>
    <w:multiLevelType w:val="hybridMultilevel"/>
    <w:tmpl w:val="FCA61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607F9D"/>
    <w:multiLevelType w:val="hybridMultilevel"/>
    <w:tmpl w:val="F88EE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821427"/>
    <w:multiLevelType w:val="hybridMultilevel"/>
    <w:tmpl w:val="BCEE89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FB2D8A"/>
    <w:multiLevelType w:val="hybridMultilevel"/>
    <w:tmpl w:val="034CC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EE445B"/>
    <w:multiLevelType w:val="hybridMultilevel"/>
    <w:tmpl w:val="44DADA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5F20A4"/>
    <w:multiLevelType w:val="hybridMultilevel"/>
    <w:tmpl w:val="F84C01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E54FC6"/>
    <w:multiLevelType w:val="hybridMultilevel"/>
    <w:tmpl w:val="2D6AB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42553"/>
    <w:multiLevelType w:val="hybridMultilevel"/>
    <w:tmpl w:val="4106E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9374A5"/>
    <w:multiLevelType w:val="hybridMultilevel"/>
    <w:tmpl w:val="5C7696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CC58D3"/>
    <w:multiLevelType w:val="hybridMultilevel"/>
    <w:tmpl w:val="9F0C0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B75ED7"/>
    <w:multiLevelType w:val="hybridMultilevel"/>
    <w:tmpl w:val="61DC9D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7612C7"/>
    <w:multiLevelType w:val="hybridMultilevel"/>
    <w:tmpl w:val="232A6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CE5234"/>
    <w:multiLevelType w:val="hybridMultilevel"/>
    <w:tmpl w:val="AB52E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6721484">
    <w:abstractNumId w:val="9"/>
  </w:num>
  <w:num w:numId="2" w16cid:durableId="673917480">
    <w:abstractNumId w:val="14"/>
  </w:num>
  <w:num w:numId="3" w16cid:durableId="1185486661">
    <w:abstractNumId w:val="12"/>
  </w:num>
  <w:num w:numId="4" w16cid:durableId="358900101">
    <w:abstractNumId w:val="15"/>
  </w:num>
  <w:num w:numId="5" w16cid:durableId="513498489">
    <w:abstractNumId w:val="7"/>
  </w:num>
  <w:num w:numId="6" w16cid:durableId="1658460804">
    <w:abstractNumId w:val="17"/>
  </w:num>
  <w:num w:numId="7" w16cid:durableId="1572346395">
    <w:abstractNumId w:val="6"/>
  </w:num>
  <w:num w:numId="8" w16cid:durableId="1507985752">
    <w:abstractNumId w:val="10"/>
  </w:num>
  <w:num w:numId="9" w16cid:durableId="1732803823">
    <w:abstractNumId w:val="5"/>
  </w:num>
  <w:num w:numId="10" w16cid:durableId="691028878">
    <w:abstractNumId w:val="11"/>
  </w:num>
  <w:num w:numId="11" w16cid:durableId="1348871991">
    <w:abstractNumId w:val="4"/>
  </w:num>
  <w:num w:numId="12" w16cid:durableId="1387607015">
    <w:abstractNumId w:val="16"/>
  </w:num>
  <w:num w:numId="13" w16cid:durableId="2047753442">
    <w:abstractNumId w:val="13"/>
  </w:num>
  <w:num w:numId="14" w16cid:durableId="1462530962">
    <w:abstractNumId w:val="0"/>
  </w:num>
  <w:num w:numId="15" w16cid:durableId="1264799702">
    <w:abstractNumId w:val="8"/>
  </w:num>
  <w:num w:numId="16" w16cid:durableId="81072636">
    <w:abstractNumId w:val="2"/>
  </w:num>
  <w:num w:numId="17" w16cid:durableId="392118496">
    <w:abstractNumId w:val="3"/>
  </w:num>
  <w:num w:numId="18" w16cid:durableId="2727093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837"/>
    <w:rsid w:val="00014EBC"/>
    <w:rsid w:val="00041911"/>
    <w:rsid w:val="001007CC"/>
    <w:rsid w:val="00194837"/>
    <w:rsid w:val="001A045D"/>
    <w:rsid w:val="00252D60"/>
    <w:rsid w:val="002F1FA5"/>
    <w:rsid w:val="00327467"/>
    <w:rsid w:val="00426A74"/>
    <w:rsid w:val="004A4D3B"/>
    <w:rsid w:val="005D48F4"/>
    <w:rsid w:val="0071272B"/>
    <w:rsid w:val="00745DC5"/>
    <w:rsid w:val="007F5FE5"/>
    <w:rsid w:val="007F6B5B"/>
    <w:rsid w:val="00851194"/>
    <w:rsid w:val="0090057C"/>
    <w:rsid w:val="0092484D"/>
    <w:rsid w:val="009A6297"/>
    <w:rsid w:val="00A14027"/>
    <w:rsid w:val="00B32808"/>
    <w:rsid w:val="00B61941"/>
    <w:rsid w:val="00BE3D7C"/>
    <w:rsid w:val="00C07CEC"/>
    <w:rsid w:val="00C90636"/>
    <w:rsid w:val="00DB15C5"/>
    <w:rsid w:val="00EC2A05"/>
    <w:rsid w:val="00F2587E"/>
    <w:rsid w:val="00F408FA"/>
    <w:rsid w:val="00F6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056A7"/>
  <w15:docId w15:val="{175A75BE-D39D-4555-9114-05CCECE70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92484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8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39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436</Words>
  <Characters>818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a Nixon</cp:lastModifiedBy>
  <cp:revision>3</cp:revision>
  <dcterms:created xsi:type="dcterms:W3CDTF">2024-09-09T13:36:00Z</dcterms:created>
  <dcterms:modified xsi:type="dcterms:W3CDTF">2024-09-09T13:50:00Z</dcterms:modified>
</cp:coreProperties>
</file>